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F6F3C" w14:textId="77777777" w:rsidR="00095812" w:rsidRPr="001A530F" w:rsidRDefault="00095812" w:rsidP="00095812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A530F">
        <w:rPr>
          <w:rFonts w:ascii="Times New Roman" w:hAnsi="Times New Roman" w:cs="Times New Roman"/>
          <w:b/>
          <w:bCs/>
          <w:sz w:val="24"/>
          <w:szCs w:val="24"/>
          <w:lang w:val="en-US"/>
        </w:rPr>
        <w:t>S4 APPENDIX: ESTIMATED MARGINAL MEANS/PROBABILITIES AND STANDARD ERRORS ACROSS ALL TIME POINTS</w:t>
      </w:r>
    </w:p>
    <w:p w14:paraId="14DB2146" w14:textId="77777777" w:rsidR="00095812" w:rsidRPr="001A530F" w:rsidRDefault="00095812" w:rsidP="00095812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598310E" w14:textId="77777777" w:rsidR="00095812" w:rsidRPr="001A530F" w:rsidRDefault="00095812" w:rsidP="00095812">
      <w:pPr>
        <w:jc w:val="both"/>
        <w:rPr>
          <w:rStyle w:val="normaltextrun"/>
          <w:rFonts w:ascii="Times New Roman" w:hAnsi="Times New Roman" w:cs="Times New Roman"/>
          <w:lang w:val="en-US"/>
        </w:rPr>
      </w:pPr>
      <w:r w:rsidRPr="001A530F">
        <w:rPr>
          <w:rFonts w:ascii="Times New Roman" w:hAnsi="Times New Roman" w:cs="Times New Roman"/>
          <w:b/>
          <w:bCs/>
          <w:lang w:val="en-US"/>
        </w:rPr>
        <w:t xml:space="preserve">Table C1. Emotional exhaustion, </w:t>
      </w:r>
      <w:proofErr w:type="spellStart"/>
      <w:r w:rsidRPr="001A530F">
        <w:rPr>
          <w:rFonts w:ascii="Times New Roman" w:hAnsi="Times New Roman" w:cs="Times New Roman"/>
          <w:b/>
          <w:bCs/>
          <w:lang w:val="en-US"/>
        </w:rPr>
        <w:t>depersonalisation</w:t>
      </w:r>
      <w:proofErr w:type="spellEnd"/>
      <w:r w:rsidRPr="001A530F">
        <w:rPr>
          <w:rFonts w:ascii="Times New Roman" w:hAnsi="Times New Roman" w:cs="Times New Roman"/>
          <w:b/>
          <w:bCs/>
          <w:lang w:val="en-US"/>
        </w:rPr>
        <w:t xml:space="preserve">, personal accomplishment, recovery need and </w:t>
      </w:r>
      <w:r>
        <w:rPr>
          <w:rFonts w:ascii="Times New Roman" w:hAnsi="Times New Roman" w:cs="Times New Roman"/>
          <w:b/>
          <w:bCs/>
          <w:lang w:val="en-US"/>
        </w:rPr>
        <w:t xml:space="preserve">risk of burn-out syndrome </w:t>
      </w:r>
      <w:r w:rsidRPr="001A530F">
        <w:rPr>
          <w:rFonts w:ascii="Times New Roman" w:hAnsi="Times New Roman" w:cs="Times New Roman"/>
          <w:b/>
          <w:bCs/>
          <w:lang w:val="en-US"/>
        </w:rPr>
        <w:t>at each time point (Estimated marginal means/probabilities ± SE)</w:t>
      </w:r>
    </w:p>
    <w:p w14:paraId="2A9EA986" w14:textId="77777777" w:rsidR="00095812" w:rsidRPr="001A530F" w:rsidRDefault="00095812" w:rsidP="00095812">
      <w:pPr>
        <w:jc w:val="both"/>
        <w:rPr>
          <w:rStyle w:val="normaltextrun"/>
          <w:rFonts w:ascii="Times New Roman" w:hAnsi="Times New Roman" w:cs="Times New Roman"/>
          <w:i/>
          <w:lang w:val="en-GB"/>
        </w:rPr>
      </w:pPr>
    </w:p>
    <w:tbl>
      <w:tblPr>
        <w:tblStyle w:val="TableGrid"/>
        <w:tblW w:w="137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9"/>
        <w:gridCol w:w="1769"/>
        <w:gridCol w:w="1915"/>
        <w:gridCol w:w="1769"/>
        <w:gridCol w:w="1980"/>
        <w:gridCol w:w="1915"/>
        <w:gridCol w:w="1915"/>
      </w:tblGrid>
      <w:tr w:rsidR="00313884" w:rsidRPr="001A530F" w14:paraId="2655D95C" w14:textId="77777777" w:rsidTr="00313884">
        <w:trPr>
          <w:trHeight w:val="252"/>
        </w:trPr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A3F71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C089A7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Sept/Oct 2019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6D769B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Nov/Dec 2019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6BCEDB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Jan/Feb 202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EB8A63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Mar/Apr2020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28E836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May/Jun 2020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6116FE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Jul/Aug 2020</w:t>
            </w:r>
          </w:p>
        </w:tc>
      </w:tr>
      <w:tr w:rsidR="00313884" w:rsidRPr="001A530F" w14:paraId="38DF859E" w14:textId="77777777" w:rsidTr="00313884">
        <w:trPr>
          <w:trHeight w:val="443"/>
        </w:trPr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06DC5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00061E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EMM (SE)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F787C9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EMM (SE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211086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EMM (SE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83AABD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EMM (SE)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39E822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EMM (SE)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8B2129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EMM (SE)</w:t>
            </w:r>
          </w:p>
        </w:tc>
      </w:tr>
      <w:tr w:rsidR="00313884" w:rsidRPr="001A530F" w14:paraId="1AA1B09D" w14:textId="77777777" w:rsidTr="00313884">
        <w:trPr>
          <w:trHeight w:val="2203"/>
        </w:trPr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5D370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GB"/>
              </w:rPr>
              <w:t>Emotional exhaustion</w:t>
            </w:r>
          </w:p>
          <w:p w14:paraId="4A5D761C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7E88E4EA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GB"/>
              </w:rPr>
              <w:t>Depersonalisation</w:t>
            </w:r>
          </w:p>
          <w:p w14:paraId="64C2CF8E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20A15FD1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GB"/>
              </w:rPr>
              <w:t>Personal accomplishment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5979C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2.30(0.03)</w:t>
            </w:r>
          </w:p>
          <w:p w14:paraId="27F62ED7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2A6FA88D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18A1F6C7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18(0.02)</w:t>
            </w:r>
          </w:p>
          <w:p w14:paraId="1884E3B2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3D1FEE5E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4.08(0.03)</w:t>
            </w:r>
          </w:p>
          <w:p w14:paraId="0D0869AA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A463F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2.40(0.04)*</w:t>
            </w:r>
          </w:p>
          <w:p w14:paraId="68F5AE29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34273B7A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60219654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33(0.03)*</w:t>
            </w:r>
          </w:p>
          <w:p w14:paraId="0390FAA6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6BEC5585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3.88(0.03)*</w:t>
            </w:r>
          </w:p>
          <w:p w14:paraId="6499B764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D5CB4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2.37(0.04)</w:t>
            </w:r>
          </w:p>
          <w:p w14:paraId="197A5C61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0636B9CD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7C82A8AA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34(0.03)</w:t>
            </w:r>
          </w:p>
          <w:p w14:paraId="3B8D6EA1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3BD9ED7B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3.96(0.03)*</w:t>
            </w:r>
          </w:p>
          <w:p w14:paraId="32785D1A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88AFB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86(0.04)*</w:t>
            </w:r>
          </w:p>
          <w:p w14:paraId="4D18A589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45935741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40873453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21(0.03)*</w:t>
            </w:r>
          </w:p>
          <w:p w14:paraId="1DEF3A95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7DA72537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3.94(0.04)</w:t>
            </w:r>
          </w:p>
          <w:p w14:paraId="104BACF0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423633B3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A42EE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2.07(0.05)*</w:t>
            </w:r>
          </w:p>
          <w:p w14:paraId="6B966353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036D5035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13AAA7D8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20(0.03)</w:t>
            </w:r>
          </w:p>
          <w:p w14:paraId="14F5D1DA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35805D81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3.95(0.04)</w:t>
            </w:r>
          </w:p>
          <w:p w14:paraId="188FF861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663864E6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83A638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84(0.04)*</w:t>
            </w:r>
          </w:p>
          <w:p w14:paraId="018C83F2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06AE86FA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707CD0CD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22(0.04)</w:t>
            </w:r>
          </w:p>
          <w:p w14:paraId="7F6345B6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1E765BAB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3.87(0.04)*</w:t>
            </w:r>
          </w:p>
          <w:p w14:paraId="3DA76F09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13884" w:rsidRPr="001A530F" w14:paraId="30B2F291" w14:textId="77777777" w:rsidTr="00313884">
        <w:trPr>
          <w:trHeight w:val="517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12916" w14:textId="77777777" w:rsidR="00313884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Risk of Burn-out syndrome </w:t>
            </w:r>
          </w:p>
          <w:p w14:paraId="6F9217B7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52A4C8CE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025(0.008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6B87475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042(0.014)*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3D587C61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047(0.01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A860D8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014(0.005)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497FC83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026(0.010)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5BEF05A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011(0.005)*</w:t>
            </w:r>
          </w:p>
        </w:tc>
      </w:tr>
      <w:tr w:rsidR="00313884" w:rsidRPr="001A530F" w14:paraId="410F02B2" w14:textId="77777777" w:rsidTr="00313884">
        <w:trPr>
          <w:trHeight w:val="517"/>
        </w:trPr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06EDA" w14:textId="77777777" w:rsidR="00313884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7D799AA7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GB"/>
              </w:rPr>
              <w:t>Recovery need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EE35E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2.54(0.05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559CD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2.68(0.06)*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2E057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2.65(0.0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565C4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85(0.07)*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DC2ED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2.21(0.08)*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BFD2E" w14:textId="77777777" w:rsidR="00313884" w:rsidRPr="001A530F" w:rsidRDefault="00313884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73(0.08)*</w:t>
            </w:r>
          </w:p>
        </w:tc>
      </w:tr>
    </w:tbl>
    <w:p w14:paraId="77E72B72" w14:textId="77777777" w:rsidR="00095812" w:rsidRPr="001A530F" w:rsidRDefault="00095812" w:rsidP="00095812">
      <w:pPr>
        <w:pStyle w:val="NoSpacing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1A530F">
        <w:rPr>
          <w:rFonts w:ascii="Times New Roman" w:hAnsi="Times New Roman" w:cs="Times New Roman"/>
          <w:iCs/>
          <w:sz w:val="24"/>
          <w:szCs w:val="24"/>
          <w:lang w:val="en-US"/>
        </w:rPr>
        <w:t>*Time point significantly different (p&lt;0.05) from previous time point</w:t>
      </w:r>
    </w:p>
    <w:p w14:paraId="7A7AAADF" w14:textId="325A8C61" w:rsidR="00095812" w:rsidRDefault="00095812" w:rsidP="00095812">
      <w:pPr>
        <w:pStyle w:val="NoSpacing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tbl>
      <w:tblPr>
        <w:tblStyle w:val="TableGrid"/>
        <w:tblW w:w="135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7"/>
        <w:gridCol w:w="2449"/>
        <w:gridCol w:w="2261"/>
        <w:gridCol w:w="2448"/>
        <w:gridCol w:w="2448"/>
        <w:gridCol w:w="778"/>
      </w:tblGrid>
      <w:tr w:rsidR="00313884" w:rsidRPr="001A530F" w14:paraId="1CE24594" w14:textId="77777777" w:rsidTr="00313884">
        <w:trPr>
          <w:trHeight w:val="258"/>
        </w:trPr>
        <w:tc>
          <w:tcPr>
            <w:tcW w:w="3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54D49" w14:textId="77777777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61126" w14:textId="1C2AAD0C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Jan/Feb 2021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CAC6F" w14:textId="2C3D73D0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Mar/Apr 2021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FE714" w14:textId="4C90ACDB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May/Jun 2021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0D26B" w14:textId="65443389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Jul/Aug 2021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2C502" w14:textId="00474F33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313884" w:rsidRPr="001A530F" w14:paraId="3581E500" w14:textId="77777777" w:rsidTr="00313884">
        <w:trPr>
          <w:trHeight w:val="453"/>
        </w:trPr>
        <w:tc>
          <w:tcPr>
            <w:tcW w:w="3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40A85" w14:textId="77777777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495A0" w14:textId="0479F0C8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EMM (SE)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CEFDF" w14:textId="5516CC3F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EMM (SE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B0233" w14:textId="66A67170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EMM (SE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01D3E" w14:textId="1A5ACCC0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EMM (SE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45C4B" w14:textId="25E3D2A4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313884" w:rsidRPr="001A530F" w14:paraId="2C9483C0" w14:textId="77777777" w:rsidTr="00313884">
        <w:trPr>
          <w:trHeight w:val="1691"/>
        </w:trPr>
        <w:tc>
          <w:tcPr>
            <w:tcW w:w="31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AEFA4" w14:textId="77777777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GB"/>
              </w:rPr>
              <w:t>Emotional exhaustion</w:t>
            </w:r>
          </w:p>
          <w:p w14:paraId="17083ABA" w14:textId="77777777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31C1A45F" w14:textId="77777777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GB"/>
              </w:rPr>
              <w:t>Depersonalisation</w:t>
            </w:r>
          </w:p>
          <w:p w14:paraId="6CCBB031" w14:textId="77777777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5D334647" w14:textId="77777777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GB"/>
              </w:rPr>
              <w:t>Personal accomplishment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DAD48" w14:textId="77777777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2.49(0.04)*</w:t>
            </w:r>
          </w:p>
          <w:p w14:paraId="399B5051" w14:textId="77777777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166506D3" w14:textId="77777777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36(0.03)*</w:t>
            </w:r>
          </w:p>
          <w:p w14:paraId="3CC3867F" w14:textId="77777777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4C1F99DD" w14:textId="01D2170A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3.87(0.04)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CAC7E" w14:textId="77777777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2.55(0.05)</w:t>
            </w:r>
          </w:p>
          <w:p w14:paraId="4484B301" w14:textId="77777777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31D4069B" w14:textId="77777777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35(0.04)</w:t>
            </w:r>
          </w:p>
          <w:p w14:paraId="2E0E3410" w14:textId="77777777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735E8FF8" w14:textId="7B0E0C90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3.92(0.04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0C744" w14:textId="77777777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2.52(0.05)</w:t>
            </w:r>
          </w:p>
          <w:p w14:paraId="003A503A" w14:textId="77777777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582461AA" w14:textId="77777777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44(0.04)*</w:t>
            </w:r>
          </w:p>
          <w:p w14:paraId="06C39120" w14:textId="77777777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0DC61163" w14:textId="01BE7A3A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3.95(0.06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DD668" w14:textId="77777777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93(0.05)*</w:t>
            </w:r>
          </w:p>
          <w:p w14:paraId="346CF533" w14:textId="77777777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530769B6" w14:textId="77777777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32(0.04)*</w:t>
            </w:r>
          </w:p>
          <w:p w14:paraId="5E6F5032" w14:textId="77777777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0295B2D9" w14:textId="24CC9743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3.80(0.04)*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4DB68" w14:textId="6BE85C08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13884" w:rsidRPr="00313884" w14:paraId="0C077FFD" w14:textId="77777777" w:rsidTr="00313884">
        <w:trPr>
          <w:trHeight w:val="529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F255B" w14:textId="77777777" w:rsidR="00313884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 xml:space="preserve">Risk of Burn-out syndrome </w:t>
            </w:r>
          </w:p>
          <w:p w14:paraId="0698EE47" w14:textId="77777777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5CDFCE89" w14:textId="7A279DD5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058(0.020)*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5CDEFAE0" w14:textId="77777777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051(0.019)</w:t>
            </w:r>
          </w:p>
          <w:p w14:paraId="1103488C" w14:textId="77777777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4602D01E" w14:textId="714B3F02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087(0.031)*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74F6DDA5" w14:textId="6EBD358C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032(0.013)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33F9C195" w14:textId="66762113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13884" w:rsidRPr="001A530F" w14:paraId="519289E0" w14:textId="77777777" w:rsidTr="00313884">
        <w:trPr>
          <w:trHeight w:val="529"/>
        </w:trPr>
        <w:tc>
          <w:tcPr>
            <w:tcW w:w="3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8CF44" w14:textId="77777777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GB"/>
              </w:rPr>
              <w:t>Recovery need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CAD2C" w14:textId="6BBC2595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2.83(0.0)8*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C2A3B" w14:textId="2BFAAA5C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2.97(0.09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CEA95" w14:textId="4A664E2F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2.87(0.10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0251A" w14:textId="51D234D8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75(0.09)*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44A0E" w14:textId="4C81D106" w:rsidR="00313884" w:rsidRPr="001A530F" w:rsidRDefault="00313884" w:rsidP="00313884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EBBF3F5" w14:textId="77777777" w:rsidR="00313884" w:rsidRPr="001A530F" w:rsidRDefault="00313884" w:rsidP="00313884">
      <w:pPr>
        <w:pStyle w:val="NoSpacing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1A530F">
        <w:rPr>
          <w:rFonts w:ascii="Times New Roman" w:hAnsi="Times New Roman" w:cs="Times New Roman"/>
          <w:iCs/>
          <w:sz w:val="24"/>
          <w:szCs w:val="24"/>
          <w:lang w:val="en-US"/>
        </w:rPr>
        <w:t>*Time point significantly different (p&lt;0.05) from previous time point</w:t>
      </w:r>
    </w:p>
    <w:p w14:paraId="735C2DEB" w14:textId="77777777" w:rsidR="00313884" w:rsidRPr="001A530F" w:rsidRDefault="00313884" w:rsidP="00095812">
      <w:pPr>
        <w:pStyle w:val="NoSpacing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528"/>
        <w:gridCol w:w="1324"/>
        <w:gridCol w:w="1428"/>
        <w:gridCol w:w="987"/>
      </w:tblGrid>
      <w:tr w:rsidR="00095812" w:rsidRPr="00095812" w14:paraId="6FA81D16" w14:textId="77777777" w:rsidTr="00B41E4C"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FA33F5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 xml:space="preserve">Table C2. Odds ratios of the predictors of 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 xml:space="preserve">risk of burn-out syndrome </w:t>
            </w:r>
          </w:p>
        </w:tc>
      </w:tr>
      <w:tr w:rsidR="00095812" w:rsidRPr="00095812" w14:paraId="04FC6104" w14:textId="77777777" w:rsidTr="00B41E4C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70C217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D2B1D0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 xml:space="preserve">Risk of Burn-out syndrome </w:t>
            </w:r>
          </w:p>
        </w:tc>
      </w:tr>
      <w:tr w:rsidR="00095812" w:rsidRPr="001A530F" w14:paraId="165ED91E" w14:textId="77777777" w:rsidTr="00B41E4C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2291DF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42F36E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  <w:t>Odds Rat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816727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5F12BD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  <w:t>p</w:t>
            </w:r>
          </w:p>
        </w:tc>
      </w:tr>
      <w:tr w:rsidR="00095812" w:rsidRPr="001A530F" w14:paraId="5B415F85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C227F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Sep/Oct 2019 – Nov/Dec 2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450BA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1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9F3AC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1.34 – 2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A5C9F5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&lt;0.001</w:t>
            </w:r>
          </w:p>
        </w:tc>
      </w:tr>
      <w:tr w:rsidR="00095812" w:rsidRPr="001A530F" w14:paraId="2A52D2CE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FA4EE6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Nov/Dec 2019 – Jan/Feb 2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B1C8BD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EC5D1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62 – 1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79D86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499</w:t>
            </w:r>
          </w:p>
        </w:tc>
      </w:tr>
      <w:tr w:rsidR="00095812" w:rsidRPr="001A530F" w14:paraId="679AB6FA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DFA5C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Jan/Feb 2020 – Mar/Apr 2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2A66E1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975D7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21 – 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AAA7A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&lt;0.001</w:t>
            </w:r>
          </w:p>
        </w:tc>
      </w:tr>
      <w:tr w:rsidR="00095812" w:rsidRPr="001A530F" w14:paraId="7B4DB260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6A788D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Mar/Apr 2020 – May/Jun 2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9F89FF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2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DCE23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1.60 – 4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9C7AA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&lt;0.001</w:t>
            </w:r>
          </w:p>
        </w:tc>
      </w:tr>
      <w:tr w:rsidR="00095812" w:rsidRPr="001A530F" w14:paraId="48050E1E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1031C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May/Jun 2020 – Jul/Aug 2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13B49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C51F0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19 – 0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9025C0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&lt;0.001</w:t>
            </w:r>
          </w:p>
        </w:tc>
      </w:tr>
      <w:tr w:rsidR="00095812" w:rsidRPr="001A530F" w14:paraId="0AAE94E3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B66CD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Jul/Aug 2020 – Jan/Feb 2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A3680B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5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DB2FDD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3.09 – 9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7D7CD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&lt;0.001</w:t>
            </w:r>
          </w:p>
        </w:tc>
      </w:tr>
      <w:tr w:rsidR="00095812" w:rsidRPr="001A530F" w14:paraId="727FF491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9291E4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Jan/Feb 2021 – Mar/Apr 2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3D855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BEFC0F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56 – 1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8BAB9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765</w:t>
            </w:r>
          </w:p>
        </w:tc>
      </w:tr>
      <w:tr w:rsidR="00095812" w:rsidRPr="001A530F" w14:paraId="2D6C26F9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D642B5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Mar/Apr 2021 – May/Jun 2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9F70B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1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719F0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1.04 – 3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B0E2F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0.036</w:t>
            </w:r>
          </w:p>
        </w:tc>
      </w:tr>
      <w:tr w:rsidR="00095812" w:rsidRPr="001A530F" w14:paraId="7D259BFD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FE8B6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May/Jun 2021 – Jul/Aug 2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2F682E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BC9349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15 – 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B4AE9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&lt;0.001</w:t>
            </w:r>
          </w:p>
        </w:tc>
      </w:tr>
      <w:tr w:rsidR="00095812" w:rsidRPr="001A530F" w14:paraId="726E2F61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DE46D4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FE7B1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783F60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99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42A0E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&lt;0.001</w:t>
            </w:r>
          </w:p>
        </w:tc>
      </w:tr>
      <w:tr w:rsidR="00095812" w:rsidRPr="001A530F" w14:paraId="74C7A969" w14:textId="77777777" w:rsidTr="00B41E4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C8358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Teaching hours per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7780C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F53D39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1.00 – 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3A9DE1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839</w:t>
            </w:r>
          </w:p>
        </w:tc>
      </w:tr>
    </w:tbl>
    <w:p w14:paraId="2ABB17D5" w14:textId="77777777" w:rsidR="00095812" w:rsidRPr="001A530F" w:rsidRDefault="00095812" w:rsidP="00095812">
      <w:pPr>
        <w:jc w:val="both"/>
        <w:rPr>
          <w:rFonts w:ascii="Times New Roman" w:hAnsi="Times New Roman" w:cs="Times New Roman"/>
          <w:lang w:val="en-US"/>
        </w:rPr>
      </w:pPr>
      <w:r w:rsidRPr="001A530F">
        <w:rPr>
          <w:rFonts w:ascii="Times New Roman" w:hAnsi="Times New Roman" w:cs="Times New Roman"/>
          <w:lang w:val="en-US"/>
        </w:rPr>
        <w:t>Model adjusted for age and teaching hours per week</w:t>
      </w:r>
    </w:p>
    <w:p w14:paraId="668E156D" w14:textId="77777777" w:rsidR="00095812" w:rsidRPr="001A530F" w:rsidRDefault="00095812" w:rsidP="00095812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1A530F">
        <w:rPr>
          <w:rFonts w:ascii="Times New Roman" w:hAnsi="Times New Roman" w:cs="Times New Roman"/>
          <w:i/>
          <w:iCs/>
          <w:lang w:val="en-US"/>
        </w:rPr>
        <w:lastRenderedPageBreak/>
        <w:t>CI = confidence interval</w:t>
      </w:r>
    </w:p>
    <w:p w14:paraId="73D8E8A3" w14:textId="77777777" w:rsidR="00095812" w:rsidRPr="001A530F" w:rsidRDefault="00095812" w:rsidP="00095812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1A530F">
        <w:rPr>
          <w:rFonts w:ascii="Times New Roman" w:hAnsi="Times New Roman" w:cs="Times New Roman"/>
          <w:i/>
          <w:iCs/>
          <w:lang w:val="en-US"/>
        </w:rPr>
        <w:t>Significant p-values are marked in bold</w:t>
      </w:r>
    </w:p>
    <w:p w14:paraId="6361A096" w14:textId="77777777" w:rsidR="00095812" w:rsidRPr="001A530F" w:rsidRDefault="00095812" w:rsidP="00095812">
      <w:pPr>
        <w:jc w:val="both"/>
        <w:rPr>
          <w:rFonts w:ascii="Times New Roman" w:hAnsi="Times New Roman" w:cs="Times New Roman"/>
          <w:i/>
          <w:iCs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226"/>
        <w:gridCol w:w="1030"/>
        <w:gridCol w:w="1466"/>
        <w:gridCol w:w="963"/>
        <w:gridCol w:w="956"/>
        <w:gridCol w:w="756"/>
      </w:tblGrid>
      <w:tr w:rsidR="00095812" w:rsidRPr="00095812" w14:paraId="4E99E7AD" w14:textId="77777777" w:rsidTr="00B41E4C"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5A7F92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Cs/>
                <w:i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Table C3. Estimates of the predictors for emotional exhaus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DCDF27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nl-B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69B037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nl-BE"/>
              </w:rPr>
            </w:pPr>
          </w:p>
        </w:tc>
      </w:tr>
      <w:tr w:rsidR="00095812" w:rsidRPr="001A530F" w14:paraId="096506CC" w14:textId="77777777" w:rsidTr="00B41E4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59AC72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lang w:val="en-GB" w:eastAsia="nl-BE"/>
              </w:rPr>
              <w:t>Predictor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395320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lang w:val="en-GB" w:eastAsia="nl-BE"/>
              </w:rPr>
              <w:t>Emotional exhaus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6D7ED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Cs/>
                <w:lang w:val="en-GB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9A95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Cs/>
                <w:lang w:val="en-GB" w:eastAsia="nl-BE"/>
              </w:rPr>
            </w:pPr>
          </w:p>
        </w:tc>
      </w:tr>
      <w:tr w:rsidR="00095812" w:rsidRPr="001A530F" w14:paraId="03865EAA" w14:textId="77777777" w:rsidTr="00B41E4C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C26A39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iCs/>
                <w:lang w:val="en-GB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71C354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iCs/>
                <w:lang w:val="en-GB" w:eastAsia="nl-BE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5F5751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iCs/>
                <w:lang w:val="en-GB" w:eastAsia="nl-B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A58430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nl-B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CCDD08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nl-B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487390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nl-BE"/>
              </w:rPr>
              <w:t>d</w:t>
            </w:r>
          </w:p>
        </w:tc>
      </w:tr>
      <w:tr w:rsidR="00095812" w:rsidRPr="001A530F" w14:paraId="28675E17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EA6344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Sep/Oct 2019 – Nov/Dec 2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EF1ACB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3B795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05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06C72A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nl-BE"/>
              </w:rPr>
              <w:t>0.</w:t>
            </w:r>
            <w:r w:rsidRPr="001A530F">
              <w:rPr>
                <w:rFonts w:ascii="Times New Roman" w:eastAsia="Times New Roman" w:hAnsi="Times New Roman" w:cs="Times New Roman"/>
                <w:b/>
                <w:lang w:val="en-GB" w:eastAsia="nl-BE"/>
              </w:rPr>
              <w:t>001</w:t>
            </w:r>
          </w:p>
        </w:tc>
        <w:tc>
          <w:tcPr>
            <w:tcW w:w="0" w:type="auto"/>
          </w:tcPr>
          <w:p w14:paraId="6B136FCB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Cs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3.398</w:t>
            </w:r>
          </w:p>
        </w:tc>
        <w:tc>
          <w:tcPr>
            <w:tcW w:w="0" w:type="auto"/>
          </w:tcPr>
          <w:p w14:paraId="63B4C145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Cs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0.162</w:t>
            </w:r>
          </w:p>
        </w:tc>
      </w:tr>
      <w:tr w:rsidR="00095812" w:rsidRPr="001A530F" w14:paraId="7CAE10D3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17305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Nov/Dec 2019 – Jan/Feb 2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F6586B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AACEE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-0.12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B8F8CF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.280</w:t>
            </w:r>
          </w:p>
        </w:tc>
        <w:tc>
          <w:tcPr>
            <w:tcW w:w="0" w:type="auto"/>
          </w:tcPr>
          <w:p w14:paraId="142DE895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-1.081</w:t>
            </w:r>
          </w:p>
        </w:tc>
        <w:tc>
          <w:tcPr>
            <w:tcW w:w="0" w:type="auto"/>
          </w:tcPr>
          <w:p w14:paraId="40404544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061</w:t>
            </w:r>
          </w:p>
        </w:tc>
      </w:tr>
      <w:tr w:rsidR="00095812" w:rsidRPr="001A530F" w14:paraId="387B5FDC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C867A9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Jan/Feb 2020 – Mar/Apr 2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3DA5B8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-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B7031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-0.60 – -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BD473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lang w:val="en-GB" w:eastAsia="nl-BE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b/>
                <w:lang w:val="en-GB" w:eastAsia="nl-BE"/>
              </w:rPr>
              <w:t>0.</w:t>
            </w:r>
            <w:r w:rsidRPr="001A530F">
              <w:rPr>
                <w:rFonts w:ascii="Times New Roman" w:eastAsia="Times New Roman" w:hAnsi="Times New Roman" w:cs="Times New Roman"/>
                <w:b/>
                <w:lang w:val="en-GB" w:eastAsia="nl-BE"/>
              </w:rPr>
              <w:t>001</w:t>
            </w:r>
          </w:p>
        </w:tc>
        <w:tc>
          <w:tcPr>
            <w:tcW w:w="0" w:type="auto"/>
          </w:tcPr>
          <w:p w14:paraId="3C723903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Cs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-11.724</w:t>
            </w:r>
          </w:p>
        </w:tc>
        <w:tc>
          <w:tcPr>
            <w:tcW w:w="0" w:type="auto"/>
          </w:tcPr>
          <w:p w14:paraId="0501FE09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Cs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0.728</w:t>
            </w:r>
          </w:p>
        </w:tc>
      </w:tr>
      <w:tr w:rsidR="00095812" w:rsidRPr="001A530F" w14:paraId="50CE34B2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19446D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Mar/Apr 2020 – May/Jun 2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2EAB5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D2E4D1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12 – 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A0EF36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lang w:val="en-GB" w:eastAsia="nl-BE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b/>
                <w:lang w:val="en-GB" w:eastAsia="nl-BE"/>
              </w:rPr>
              <w:t>0.</w:t>
            </w:r>
            <w:r w:rsidRPr="001A530F">
              <w:rPr>
                <w:rFonts w:ascii="Times New Roman" w:eastAsia="Times New Roman" w:hAnsi="Times New Roman" w:cs="Times New Roman"/>
                <w:b/>
                <w:lang w:val="en-GB" w:eastAsia="nl-BE"/>
              </w:rPr>
              <w:t>001</w:t>
            </w:r>
          </w:p>
        </w:tc>
        <w:tc>
          <w:tcPr>
            <w:tcW w:w="0" w:type="auto"/>
          </w:tcPr>
          <w:p w14:paraId="73059074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Cs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4.442</w:t>
            </w:r>
          </w:p>
        </w:tc>
        <w:tc>
          <w:tcPr>
            <w:tcW w:w="0" w:type="auto"/>
          </w:tcPr>
          <w:p w14:paraId="3783A7EE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Cs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0.312</w:t>
            </w:r>
          </w:p>
        </w:tc>
      </w:tr>
      <w:tr w:rsidR="00095812" w:rsidRPr="001A530F" w14:paraId="335B7430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86556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May/Jun 2020 – Jul/Aug 2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45175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-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5DEB5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-0.32 – 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D7A21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lang w:val="en-GB" w:eastAsia="nl-BE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b/>
                <w:lang w:val="en-GB" w:eastAsia="nl-BE"/>
              </w:rPr>
              <w:t>0.</w:t>
            </w:r>
            <w:r w:rsidRPr="001A530F">
              <w:rPr>
                <w:rFonts w:ascii="Times New Roman" w:eastAsia="Times New Roman" w:hAnsi="Times New Roman" w:cs="Times New Roman"/>
                <w:b/>
                <w:lang w:val="en-GB" w:eastAsia="nl-BE"/>
              </w:rPr>
              <w:t>001</w:t>
            </w:r>
          </w:p>
        </w:tc>
        <w:tc>
          <w:tcPr>
            <w:tcW w:w="0" w:type="auto"/>
          </w:tcPr>
          <w:p w14:paraId="27131C8E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Cs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-4.088</w:t>
            </w:r>
          </w:p>
        </w:tc>
        <w:tc>
          <w:tcPr>
            <w:tcW w:w="0" w:type="auto"/>
          </w:tcPr>
          <w:p w14:paraId="233B41E3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Cs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0.312</w:t>
            </w:r>
          </w:p>
        </w:tc>
      </w:tr>
      <w:tr w:rsidR="00095812" w:rsidRPr="001A530F" w14:paraId="15AD311D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851D4B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Jul/Aug 2020 – Jan/Feb 2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C1A781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43D0DC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56 – 0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06F53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lang w:val="en-GB" w:eastAsia="nl-BE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b/>
                <w:lang w:val="en-GB" w:eastAsia="nl-BE"/>
              </w:rPr>
              <w:t>0.</w:t>
            </w:r>
            <w:r w:rsidRPr="001A530F">
              <w:rPr>
                <w:rFonts w:ascii="Times New Roman" w:eastAsia="Times New Roman" w:hAnsi="Times New Roman" w:cs="Times New Roman"/>
                <w:b/>
                <w:lang w:val="en-GB" w:eastAsia="nl-BE"/>
              </w:rPr>
              <w:t>001</w:t>
            </w:r>
          </w:p>
        </w:tc>
        <w:tc>
          <w:tcPr>
            <w:tcW w:w="0" w:type="auto"/>
          </w:tcPr>
          <w:p w14:paraId="56AB901A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Cs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12.387</w:t>
            </w:r>
          </w:p>
        </w:tc>
        <w:tc>
          <w:tcPr>
            <w:tcW w:w="0" w:type="auto"/>
          </w:tcPr>
          <w:p w14:paraId="0EC42431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Cs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0.938</w:t>
            </w:r>
          </w:p>
        </w:tc>
      </w:tr>
      <w:tr w:rsidR="00095812" w:rsidRPr="001A530F" w14:paraId="58DD6AED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41D9B0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Jan/Feb 2021 – Mar/Apr 2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48F898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5E03F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-0.08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28A27C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.582</w:t>
            </w:r>
          </w:p>
        </w:tc>
        <w:tc>
          <w:tcPr>
            <w:tcW w:w="0" w:type="auto"/>
          </w:tcPr>
          <w:p w14:paraId="29EE4178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550</w:t>
            </w:r>
          </w:p>
        </w:tc>
        <w:tc>
          <w:tcPr>
            <w:tcW w:w="0" w:type="auto"/>
          </w:tcPr>
          <w:p w14:paraId="34526AF1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044</w:t>
            </w:r>
          </w:p>
        </w:tc>
      </w:tr>
      <w:tr w:rsidR="00095812" w:rsidRPr="001A530F" w14:paraId="03D4E9BA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BFBF6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Mar/Apr 2021 – May/Jun 2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DDDB7F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3A436B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-0.10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94721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.738</w:t>
            </w:r>
          </w:p>
        </w:tc>
        <w:tc>
          <w:tcPr>
            <w:tcW w:w="0" w:type="auto"/>
          </w:tcPr>
          <w:p w14:paraId="186A611B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334</w:t>
            </w:r>
          </w:p>
        </w:tc>
        <w:tc>
          <w:tcPr>
            <w:tcW w:w="0" w:type="auto"/>
          </w:tcPr>
          <w:p w14:paraId="441C116A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030</w:t>
            </w:r>
          </w:p>
        </w:tc>
      </w:tr>
      <w:tr w:rsidR="00095812" w:rsidRPr="001A530F" w14:paraId="43382952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72C5C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May/Jun 2021 – Jul/Aug 2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0D8A36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-0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7BE35A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-0.75 – -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CDD434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lang w:val="en-GB" w:eastAsia="nl-BE"/>
              </w:rPr>
              <w:t xml:space="preserve">&lt; </w:t>
            </w:r>
            <w:r w:rsidRPr="000E0527">
              <w:rPr>
                <w:rFonts w:ascii="Times New Roman" w:hAnsi="Times New Roman" w:cs="Times New Roman"/>
                <w:b/>
                <w:bCs/>
                <w:lang w:val="en-GB"/>
              </w:rPr>
              <w:t>0</w:t>
            </w:r>
            <w:r w:rsidRPr="000E0527">
              <w:rPr>
                <w:rFonts w:ascii="Times New Roman" w:eastAsia="Times New Roman" w:hAnsi="Times New Roman" w:cs="Times New Roman"/>
                <w:b/>
                <w:bCs/>
                <w:lang w:val="en-GB" w:eastAsia="nl-BE"/>
              </w:rPr>
              <w:t>.001</w:t>
            </w:r>
          </w:p>
        </w:tc>
        <w:tc>
          <w:tcPr>
            <w:tcW w:w="0" w:type="auto"/>
          </w:tcPr>
          <w:p w14:paraId="6252A6EE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Cs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-9.548</w:t>
            </w:r>
          </w:p>
        </w:tc>
        <w:tc>
          <w:tcPr>
            <w:tcW w:w="0" w:type="auto"/>
          </w:tcPr>
          <w:p w14:paraId="17DAE2B6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Cs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0.889</w:t>
            </w:r>
          </w:p>
        </w:tc>
      </w:tr>
      <w:tr w:rsidR="00095812" w:rsidRPr="001A530F" w14:paraId="459DFE77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961A62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Sex (ref. category = mal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7F1B84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4F385E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11 – 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326ECE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lang w:val="en-GB" w:eastAsia="nl-BE"/>
              </w:rPr>
              <w:t xml:space="preserve">&lt; </w:t>
            </w:r>
            <w:r w:rsidRPr="000E0527">
              <w:rPr>
                <w:rFonts w:ascii="Times New Roman" w:hAnsi="Times New Roman" w:cs="Times New Roman"/>
                <w:b/>
                <w:bCs/>
                <w:lang w:val="en-GB"/>
              </w:rPr>
              <w:t>0</w:t>
            </w:r>
            <w:r w:rsidRPr="000E0527">
              <w:rPr>
                <w:rFonts w:ascii="Times New Roman" w:eastAsia="Times New Roman" w:hAnsi="Times New Roman" w:cs="Times New Roman"/>
                <w:b/>
                <w:bCs/>
                <w:lang w:val="en-GB" w:eastAsia="nl-BE"/>
              </w:rPr>
              <w:t>.</w:t>
            </w:r>
            <w:r w:rsidRPr="001A530F">
              <w:rPr>
                <w:rFonts w:ascii="Times New Roman" w:eastAsia="Times New Roman" w:hAnsi="Times New Roman" w:cs="Times New Roman"/>
                <w:b/>
                <w:lang w:val="en-GB" w:eastAsia="nl-BE"/>
              </w:rPr>
              <w:t>001</w:t>
            </w:r>
          </w:p>
        </w:tc>
        <w:tc>
          <w:tcPr>
            <w:tcW w:w="0" w:type="auto"/>
          </w:tcPr>
          <w:p w14:paraId="33D183AB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Cs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3.691</w:t>
            </w:r>
          </w:p>
        </w:tc>
        <w:tc>
          <w:tcPr>
            <w:tcW w:w="0" w:type="auto"/>
          </w:tcPr>
          <w:p w14:paraId="07B4FEC2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Cs/>
                <w:lang w:val="en-GB" w:eastAsia="nl-BE"/>
              </w:rPr>
            </w:pPr>
          </w:p>
        </w:tc>
      </w:tr>
      <w:tr w:rsidR="00095812" w:rsidRPr="001A530F" w14:paraId="1C91DE44" w14:textId="77777777" w:rsidTr="00B41E4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7F897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Teaching hours per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489F22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0DB2DF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-0.00 – 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93CE7B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.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52ABD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55745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GB" w:eastAsia="nl-BE"/>
              </w:rPr>
            </w:pPr>
          </w:p>
        </w:tc>
      </w:tr>
    </w:tbl>
    <w:p w14:paraId="23089545" w14:textId="77777777" w:rsidR="00095812" w:rsidRPr="001A530F" w:rsidRDefault="00095812" w:rsidP="00095812">
      <w:pPr>
        <w:jc w:val="both"/>
        <w:rPr>
          <w:rFonts w:ascii="Times New Roman" w:hAnsi="Times New Roman" w:cs="Times New Roman"/>
          <w:lang w:val="en-US"/>
        </w:rPr>
      </w:pPr>
      <w:r w:rsidRPr="001A530F">
        <w:rPr>
          <w:rFonts w:ascii="Times New Roman" w:hAnsi="Times New Roman" w:cs="Times New Roman"/>
          <w:lang w:val="en-US"/>
        </w:rPr>
        <w:t>Model adjusted for sex and teaching hours per week</w:t>
      </w:r>
    </w:p>
    <w:p w14:paraId="1B53453F" w14:textId="77777777" w:rsidR="00095812" w:rsidRPr="001A530F" w:rsidRDefault="00095812" w:rsidP="00095812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1A530F">
        <w:rPr>
          <w:rFonts w:ascii="Times New Roman" w:hAnsi="Times New Roman" w:cs="Times New Roman"/>
          <w:i/>
          <w:iCs/>
          <w:lang w:val="en-US"/>
        </w:rPr>
        <w:t>CI = confidence interval</w:t>
      </w:r>
    </w:p>
    <w:p w14:paraId="649438CF" w14:textId="77777777" w:rsidR="00095812" w:rsidRPr="001A530F" w:rsidRDefault="00095812" w:rsidP="00095812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1A530F">
        <w:rPr>
          <w:rFonts w:ascii="Times New Roman" w:hAnsi="Times New Roman" w:cs="Times New Roman"/>
          <w:i/>
          <w:iCs/>
          <w:lang w:val="en-US"/>
        </w:rPr>
        <w:t>Significant p-values are marked in bold</w:t>
      </w:r>
    </w:p>
    <w:p w14:paraId="25543C83" w14:textId="77777777" w:rsidR="00095812" w:rsidRPr="001A530F" w:rsidRDefault="00095812" w:rsidP="00095812">
      <w:pPr>
        <w:jc w:val="both"/>
        <w:rPr>
          <w:rFonts w:ascii="Times New Roman" w:hAnsi="Times New Roman" w:cs="Times New Roman"/>
          <w:i/>
          <w:iCs/>
          <w:lang w:val="en-US"/>
        </w:rPr>
      </w:pPr>
    </w:p>
    <w:p w14:paraId="2BA222DE" w14:textId="77777777" w:rsidR="00095812" w:rsidRPr="001A530F" w:rsidRDefault="00095812" w:rsidP="00095812">
      <w:pPr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226"/>
        <w:gridCol w:w="964"/>
        <w:gridCol w:w="1466"/>
        <w:gridCol w:w="903"/>
        <w:gridCol w:w="836"/>
        <w:gridCol w:w="756"/>
      </w:tblGrid>
      <w:tr w:rsidR="00095812" w:rsidRPr="00095812" w14:paraId="5CB3556E" w14:textId="77777777" w:rsidTr="00B41E4C"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2057BF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lastRenderedPageBreak/>
              <w:t xml:space="preserve">Table C4. Estimates of the predictors for </w:t>
            </w:r>
            <w:proofErr w:type="spellStart"/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depersonalisation</w:t>
            </w:r>
            <w:proofErr w:type="spellEnd"/>
          </w:p>
        </w:tc>
        <w:tc>
          <w:tcPr>
            <w:tcW w:w="0" w:type="auto"/>
          </w:tcPr>
          <w:p w14:paraId="21D2FD99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</w:p>
        </w:tc>
        <w:tc>
          <w:tcPr>
            <w:tcW w:w="0" w:type="auto"/>
          </w:tcPr>
          <w:p w14:paraId="3657ADCD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</w:p>
        </w:tc>
      </w:tr>
      <w:tr w:rsidR="00095812" w:rsidRPr="001A530F" w14:paraId="1E00BD64" w14:textId="77777777" w:rsidTr="00B41E4C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E1537F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4D169C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proofErr w:type="spellStart"/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Depersonalisation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416958F5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01867345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</w:p>
        </w:tc>
      </w:tr>
      <w:tr w:rsidR="00095812" w:rsidRPr="001A530F" w14:paraId="6BE077AF" w14:textId="77777777" w:rsidTr="00B41E4C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6E55F6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E478ED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FFE0EB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647E23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47CFF2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i/>
                <w:iCs/>
                <w:lang w:val="en-GB" w:eastAsia="nl-B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01387B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i/>
                <w:iCs/>
                <w:lang w:val="en-GB" w:eastAsia="nl-BE"/>
              </w:rPr>
              <w:t>d</w:t>
            </w:r>
          </w:p>
        </w:tc>
      </w:tr>
      <w:tr w:rsidR="00095812" w:rsidRPr="001A530F" w14:paraId="28343C1B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5C6CD6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Sep/Oct 2019 – Nov/Dec 2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C815BF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72F94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10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92FE2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&lt;0.001</w:t>
            </w:r>
          </w:p>
        </w:tc>
        <w:tc>
          <w:tcPr>
            <w:tcW w:w="0" w:type="auto"/>
          </w:tcPr>
          <w:p w14:paraId="34DED954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6.582</w:t>
            </w:r>
          </w:p>
        </w:tc>
        <w:tc>
          <w:tcPr>
            <w:tcW w:w="0" w:type="auto"/>
          </w:tcPr>
          <w:p w14:paraId="64443864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0.315</w:t>
            </w:r>
          </w:p>
        </w:tc>
      </w:tr>
      <w:tr w:rsidR="00095812" w:rsidRPr="001A530F" w14:paraId="48FBB700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F2A13C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Nov/Dec 2019 – Jan/Feb 2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07B4C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27003A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04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40A74F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724</w:t>
            </w:r>
          </w:p>
        </w:tc>
        <w:tc>
          <w:tcPr>
            <w:tcW w:w="0" w:type="auto"/>
          </w:tcPr>
          <w:p w14:paraId="3C5F4D4D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353</w:t>
            </w:r>
          </w:p>
        </w:tc>
        <w:tc>
          <w:tcPr>
            <w:tcW w:w="0" w:type="auto"/>
          </w:tcPr>
          <w:p w14:paraId="2F256761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020</w:t>
            </w:r>
          </w:p>
        </w:tc>
      </w:tr>
      <w:tr w:rsidR="00095812" w:rsidRPr="001A530F" w14:paraId="3F660889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A84EC4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Jan/Feb 2020 – Mar/Apr 2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2B842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C3639D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18 – 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15B40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&lt;0.001</w:t>
            </w:r>
          </w:p>
        </w:tc>
        <w:tc>
          <w:tcPr>
            <w:tcW w:w="0" w:type="auto"/>
          </w:tcPr>
          <w:p w14:paraId="52A66F3B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-4.307</w:t>
            </w:r>
          </w:p>
        </w:tc>
        <w:tc>
          <w:tcPr>
            <w:tcW w:w="0" w:type="auto"/>
          </w:tcPr>
          <w:p w14:paraId="56060120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0.268</w:t>
            </w:r>
          </w:p>
        </w:tc>
      </w:tr>
      <w:tr w:rsidR="00095812" w:rsidRPr="001A530F" w14:paraId="04198B09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62366D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Mar/Apr 2020 – May/Jun 2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ED873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52A059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08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E57D1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718</w:t>
            </w:r>
          </w:p>
        </w:tc>
        <w:tc>
          <w:tcPr>
            <w:tcW w:w="0" w:type="auto"/>
          </w:tcPr>
          <w:p w14:paraId="44DBAC8A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-0.362</w:t>
            </w:r>
          </w:p>
        </w:tc>
        <w:tc>
          <w:tcPr>
            <w:tcW w:w="0" w:type="auto"/>
          </w:tcPr>
          <w:p w14:paraId="3A770C24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025</w:t>
            </w:r>
          </w:p>
        </w:tc>
      </w:tr>
      <w:tr w:rsidR="00095812" w:rsidRPr="001A530F" w14:paraId="065D3410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79675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May/Jun 2020 – Jul/Aug 2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3FD90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36F34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05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DFB54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571</w:t>
            </w:r>
          </w:p>
        </w:tc>
        <w:tc>
          <w:tcPr>
            <w:tcW w:w="0" w:type="auto"/>
          </w:tcPr>
          <w:p w14:paraId="78DF8C65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567</w:t>
            </w:r>
          </w:p>
        </w:tc>
        <w:tc>
          <w:tcPr>
            <w:tcW w:w="0" w:type="auto"/>
          </w:tcPr>
          <w:p w14:paraId="3319F873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043</w:t>
            </w:r>
          </w:p>
        </w:tc>
      </w:tr>
      <w:tr w:rsidR="00095812" w:rsidRPr="001A530F" w14:paraId="74ECC4C0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30CF3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Jul/Aug 2020 – Jan/Feb 2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49686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F811F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06 – 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89786C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&lt;0.001</w:t>
            </w:r>
          </w:p>
        </w:tc>
        <w:tc>
          <w:tcPr>
            <w:tcW w:w="0" w:type="auto"/>
          </w:tcPr>
          <w:p w14:paraId="20DDB23C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3.759</w:t>
            </w:r>
          </w:p>
        </w:tc>
        <w:tc>
          <w:tcPr>
            <w:tcW w:w="0" w:type="auto"/>
          </w:tcPr>
          <w:p w14:paraId="740B69F5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0.285</w:t>
            </w:r>
          </w:p>
        </w:tc>
      </w:tr>
      <w:tr w:rsidR="00095812" w:rsidRPr="001A530F" w14:paraId="57A8EB78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44F78E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Jan/Feb 2021 – Mar/Apr 2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D9DB88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794D1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08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520C5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856</w:t>
            </w:r>
          </w:p>
        </w:tc>
        <w:tc>
          <w:tcPr>
            <w:tcW w:w="0" w:type="auto"/>
          </w:tcPr>
          <w:p w14:paraId="3AE7064D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-0.181</w:t>
            </w:r>
          </w:p>
        </w:tc>
        <w:tc>
          <w:tcPr>
            <w:tcW w:w="0" w:type="auto"/>
          </w:tcPr>
          <w:p w14:paraId="4BE97E8E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014</w:t>
            </w:r>
          </w:p>
        </w:tc>
      </w:tr>
      <w:tr w:rsidR="00095812" w:rsidRPr="001A530F" w14:paraId="2B044632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5E4B4A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Mar/Apr 2021 – May/Jun 2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B108D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6D3AF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01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63879C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0.032</w:t>
            </w:r>
          </w:p>
        </w:tc>
        <w:tc>
          <w:tcPr>
            <w:tcW w:w="0" w:type="auto"/>
          </w:tcPr>
          <w:p w14:paraId="4D565DDD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2.149</w:t>
            </w:r>
          </w:p>
        </w:tc>
        <w:tc>
          <w:tcPr>
            <w:tcW w:w="0" w:type="auto"/>
          </w:tcPr>
          <w:p w14:paraId="055BBA3C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0.195</w:t>
            </w:r>
          </w:p>
        </w:tc>
      </w:tr>
      <w:tr w:rsidR="00095812" w:rsidRPr="001A530F" w14:paraId="7A6FA425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05C10E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May/Jun 2021 – Jul/Aug 2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CC2E93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2373E0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21 – 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1343D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0.005</w:t>
            </w:r>
          </w:p>
        </w:tc>
        <w:tc>
          <w:tcPr>
            <w:tcW w:w="0" w:type="auto"/>
          </w:tcPr>
          <w:p w14:paraId="58DDD629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-2.833</w:t>
            </w:r>
          </w:p>
        </w:tc>
        <w:tc>
          <w:tcPr>
            <w:tcW w:w="0" w:type="auto"/>
          </w:tcPr>
          <w:p w14:paraId="516DC01B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0.264</w:t>
            </w:r>
          </w:p>
        </w:tc>
      </w:tr>
      <w:tr w:rsidR="00095812" w:rsidRPr="001A530F" w14:paraId="7784AD74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92591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Sex (ref. category = mal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22E48D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6A388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22 – 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C559F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0.002</w:t>
            </w:r>
          </w:p>
        </w:tc>
        <w:tc>
          <w:tcPr>
            <w:tcW w:w="0" w:type="auto"/>
          </w:tcPr>
          <w:p w14:paraId="4FCD9DF6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-3.154</w:t>
            </w:r>
          </w:p>
        </w:tc>
        <w:tc>
          <w:tcPr>
            <w:tcW w:w="0" w:type="auto"/>
          </w:tcPr>
          <w:p w14:paraId="1E31CCA6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</w:p>
        </w:tc>
      </w:tr>
      <w:tr w:rsidR="00095812" w:rsidRPr="001A530F" w14:paraId="3791A32E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FF4157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A665E" w14:textId="77777777" w:rsidR="00095812" w:rsidRPr="001A530F" w:rsidRDefault="0009581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61418" w14:textId="77777777" w:rsidR="00095812" w:rsidRPr="001A530F" w:rsidRDefault="0009581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D9E6E" w14:textId="77777777" w:rsidR="00095812" w:rsidRPr="001A530F" w:rsidRDefault="00095812" w:rsidP="00B41E4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0.024</w:t>
            </w:r>
          </w:p>
        </w:tc>
        <w:tc>
          <w:tcPr>
            <w:tcW w:w="0" w:type="auto"/>
          </w:tcPr>
          <w:p w14:paraId="7523C743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</w:p>
        </w:tc>
        <w:tc>
          <w:tcPr>
            <w:tcW w:w="0" w:type="auto"/>
          </w:tcPr>
          <w:p w14:paraId="78A0455B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</w:p>
        </w:tc>
      </w:tr>
      <w:tr w:rsidR="00095812" w:rsidRPr="001A530F" w14:paraId="5D236196" w14:textId="77777777" w:rsidTr="00B41E4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2DDD92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Teaching hours per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9A1D48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621491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00 – 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BEE78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84BBB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E327B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</w:tbl>
    <w:p w14:paraId="3163AD95" w14:textId="77777777" w:rsidR="00095812" w:rsidRPr="001A530F" w:rsidRDefault="00095812" w:rsidP="00095812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1A530F">
        <w:rPr>
          <w:rFonts w:ascii="Times New Roman" w:hAnsi="Times New Roman" w:cs="Times New Roman"/>
          <w:lang w:val="en-US"/>
        </w:rPr>
        <w:t>Model adjusted for sex, age, and teaching hours per week</w:t>
      </w:r>
    </w:p>
    <w:p w14:paraId="5806EACB" w14:textId="77777777" w:rsidR="00095812" w:rsidRPr="001A530F" w:rsidRDefault="00095812" w:rsidP="00095812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1A530F">
        <w:rPr>
          <w:rFonts w:ascii="Times New Roman" w:hAnsi="Times New Roman" w:cs="Times New Roman"/>
          <w:i/>
          <w:iCs/>
          <w:lang w:val="en-US"/>
        </w:rPr>
        <w:t>CI = confidence interval</w:t>
      </w:r>
    </w:p>
    <w:p w14:paraId="1C6A5A65" w14:textId="77777777" w:rsidR="00095812" w:rsidRPr="001A530F" w:rsidRDefault="00095812" w:rsidP="00095812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1A530F">
        <w:rPr>
          <w:rFonts w:ascii="Times New Roman" w:hAnsi="Times New Roman" w:cs="Times New Roman"/>
          <w:i/>
          <w:iCs/>
          <w:lang w:val="en-US"/>
        </w:rPr>
        <w:t>Significant p-values are marked in bold</w:t>
      </w:r>
    </w:p>
    <w:p w14:paraId="371A96B4" w14:textId="77777777" w:rsidR="00095812" w:rsidRPr="001A530F" w:rsidRDefault="00095812" w:rsidP="00095812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2145235" w14:textId="77777777" w:rsidR="00095812" w:rsidRPr="001A530F" w:rsidRDefault="00095812" w:rsidP="00095812">
      <w:pPr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478"/>
        <w:gridCol w:w="1039"/>
        <w:gridCol w:w="1581"/>
        <w:gridCol w:w="974"/>
        <w:gridCol w:w="236"/>
        <w:gridCol w:w="1481"/>
        <w:gridCol w:w="850"/>
      </w:tblGrid>
      <w:tr w:rsidR="00095812" w:rsidRPr="00095812" w14:paraId="32A44CAA" w14:textId="77777777" w:rsidTr="00B41E4C">
        <w:trPr>
          <w:gridAfter w:val="1"/>
          <w:wAfter w:w="850" w:type="dxa"/>
        </w:trPr>
        <w:tc>
          <w:tcPr>
            <w:tcW w:w="7072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A2746D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lastRenderedPageBreak/>
              <w:t>Table C5. Estimates of the predictors for personal accomplishment</w:t>
            </w:r>
          </w:p>
        </w:tc>
        <w:tc>
          <w:tcPr>
            <w:tcW w:w="236" w:type="dxa"/>
          </w:tcPr>
          <w:p w14:paraId="635943C6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</w:p>
        </w:tc>
        <w:tc>
          <w:tcPr>
            <w:tcW w:w="1481" w:type="dxa"/>
          </w:tcPr>
          <w:p w14:paraId="7289FC63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</w:p>
        </w:tc>
      </w:tr>
      <w:tr w:rsidR="00095812" w:rsidRPr="001A530F" w14:paraId="713768A9" w14:textId="77777777" w:rsidTr="00B41E4C">
        <w:trPr>
          <w:gridAfter w:val="1"/>
          <w:wAfter w:w="850" w:type="dxa"/>
        </w:trPr>
        <w:tc>
          <w:tcPr>
            <w:tcW w:w="3478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1DE268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 </w:t>
            </w:r>
          </w:p>
        </w:tc>
        <w:tc>
          <w:tcPr>
            <w:tcW w:w="3594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83A903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Personal accomplishment</w:t>
            </w:r>
          </w:p>
        </w:tc>
        <w:tc>
          <w:tcPr>
            <w:tcW w:w="236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7AF7D43E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</w:p>
        </w:tc>
        <w:tc>
          <w:tcPr>
            <w:tcW w:w="1481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10964DE8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</w:p>
        </w:tc>
      </w:tr>
      <w:tr w:rsidR="00095812" w:rsidRPr="001A530F" w14:paraId="137D5A17" w14:textId="77777777" w:rsidTr="00B41E4C">
        <w:tc>
          <w:tcPr>
            <w:tcW w:w="347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B7221D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  <w:t>Predictor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A4A328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  <w:t>Estimates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13E950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  <w:t>CI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EA42E2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14A102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71A71C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i/>
                <w:iCs/>
                <w:lang w:val="en-GB" w:eastAsia="nl-BE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249538" w14:textId="77777777" w:rsidR="00095812" w:rsidRPr="001A530F" w:rsidRDefault="00095812" w:rsidP="00B41E4C">
            <w:pPr>
              <w:spacing w:after="16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eastAsia="Times New Roman" w:hAnsi="Times New Roman" w:cs="Times New Roman"/>
                <w:i/>
                <w:iCs/>
                <w:lang w:val="en-GB" w:eastAsia="nl-BE"/>
              </w:rPr>
              <w:t>d</w:t>
            </w:r>
          </w:p>
        </w:tc>
      </w:tr>
      <w:tr w:rsidR="00095812" w:rsidRPr="001A530F" w14:paraId="4B298EEF" w14:textId="77777777" w:rsidTr="00B41E4C">
        <w:tc>
          <w:tcPr>
            <w:tcW w:w="34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F5E88A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Sep/Oct 2019 – Nov/Dec 2019</w:t>
            </w:r>
          </w:p>
        </w:tc>
        <w:tc>
          <w:tcPr>
            <w:tcW w:w="10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6DB36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19</w:t>
            </w:r>
          </w:p>
        </w:tc>
        <w:tc>
          <w:tcPr>
            <w:tcW w:w="15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481BA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25 – -0.14</w:t>
            </w:r>
          </w:p>
        </w:tc>
        <w:tc>
          <w:tcPr>
            <w:tcW w:w="97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A1B7FB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&lt;0.001</w:t>
            </w:r>
          </w:p>
        </w:tc>
        <w:tc>
          <w:tcPr>
            <w:tcW w:w="236" w:type="dxa"/>
          </w:tcPr>
          <w:p w14:paraId="601BD1F4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</w:p>
        </w:tc>
        <w:tc>
          <w:tcPr>
            <w:tcW w:w="1481" w:type="dxa"/>
          </w:tcPr>
          <w:p w14:paraId="26525934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-7.469</w:t>
            </w:r>
          </w:p>
        </w:tc>
        <w:tc>
          <w:tcPr>
            <w:tcW w:w="850" w:type="dxa"/>
          </w:tcPr>
          <w:p w14:paraId="4034F862" w14:textId="77777777" w:rsidR="00095812" w:rsidRPr="001A530F" w:rsidRDefault="00095812" w:rsidP="00B41E4C">
            <w:pPr>
              <w:spacing w:after="16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0.356</w:t>
            </w:r>
          </w:p>
        </w:tc>
      </w:tr>
      <w:tr w:rsidR="00095812" w:rsidRPr="001A530F" w14:paraId="092D35B4" w14:textId="77777777" w:rsidTr="00B41E4C">
        <w:tc>
          <w:tcPr>
            <w:tcW w:w="34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D3DAB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Nov/Dec 2019 – Jan/Feb 2020</w:t>
            </w:r>
          </w:p>
        </w:tc>
        <w:tc>
          <w:tcPr>
            <w:tcW w:w="10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3909A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08</w:t>
            </w:r>
          </w:p>
        </w:tc>
        <w:tc>
          <w:tcPr>
            <w:tcW w:w="15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9F48BA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02 – 0.14</w:t>
            </w:r>
          </w:p>
        </w:tc>
        <w:tc>
          <w:tcPr>
            <w:tcW w:w="97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B5C6CF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0.009</w:t>
            </w:r>
          </w:p>
        </w:tc>
        <w:tc>
          <w:tcPr>
            <w:tcW w:w="236" w:type="dxa"/>
          </w:tcPr>
          <w:p w14:paraId="1698D8BB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</w:p>
        </w:tc>
        <w:tc>
          <w:tcPr>
            <w:tcW w:w="1481" w:type="dxa"/>
          </w:tcPr>
          <w:p w14:paraId="00BF4199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2.619</w:t>
            </w:r>
          </w:p>
        </w:tc>
        <w:tc>
          <w:tcPr>
            <w:tcW w:w="850" w:type="dxa"/>
          </w:tcPr>
          <w:p w14:paraId="44443EE2" w14:textId="77777777" w:rsidR="00095812" w:rsidRPr="001A530F" w:rsidRDefault="00095812" w:rsidP="00B41E4C">
            <w:pPr>
              <w:spacing w:after="16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0.147</w:t>
            </w:r>
          </w:p>
        </w:tc>
      </w:tr>
      <w:tr w:rsidR="00095812" w:rsidRPr="001A530F" w14:paraId="029F83D6" w14:textId="77777777" w:rsidTr="00B41E4C">
        <w:tc>
          <w:tcPr>
            <w:tcW w:w="34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1F1EA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Jan/Feb 2020 – Mar/Apr 2020</w:t>
            </w:r>
          </w:p>
        </w:tc>
        <w:tc>
          <w:tcPr>
            <w:tcW w:w="10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5A6855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03</w:t>
            </w:r>
          </w:p>
        </w:tc>
        <w:tc>
          <w:tcPr>
            <w:tcW w:w="15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618C47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09 – 0.04</w:t>
            </w:r>
          </w:p>
        </w:tc>
        <w:tc>
          <w:tcPr>
            <w:tcW w:w="97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F3BF6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410</w:t>
            </w:r>
          </w:p>
        </w:tc>
        <w:tc>
          <w:tcPr>
            <w:tcW w:w="236" w:type="dxa"/>
          </w:tcPr>
          <w:p w14:paraId="3ABC20BD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1481" w:type="dxa"/>
          </w:tcPr>
          <w:p w14:paraId="5E40BA5D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-0.824</w:t>
            </w:r>
          </w:p>
        </w:tc>
        <w:tc>
          <w:tcPr>
            <w:tcW w:w="850" w:type="dxa"/>
          </w:tcPr>
          <w:p w14:paraId="743A7B77" w14:textId="77777777" w:rsidR="00095812" w:rsidRPr="001A530F" w:rsidRDefault="00095812" w:rsidP="00B41E4C">
            <w:pPr>
              <w:spacing w:after="16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051</w:t>
            </w:r>
          </w:p>
        </w:tc>
      </w:tr>
      <w:tr w:rsidR="00095812" w:rsidRPr="001A530F" w14:paraId="5F0944D5" w14:textId="77777777" w:rsidTr="00B41E4C">
        <w:tc>
          <w:tcPr>
            <w:tcW w:w="34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91691B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Mar/Apr 2020 – May/Jun 2020</w:t>
            </w:r>
          </w:p>
        </w:tc>
        <w:tc>
          <w:tcPr>
            <w:tcW w:w="10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A0BC6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02</w:t>
            </w:r>
          </w:p>
        </w:tc>
        <w:tc>
          <w:tcPr>
            <w:tcW w:w="15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22890A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06 – 0.09</w:t>
            </w:r>
          </w:p>
        </w:tc>
        <w:tc>
          <w:tcPr>
            <w:tcW w:w="97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F023DD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673</w:t>
            </w:r>
          </w:p>
        </w:tc>
        <w:tc>
          <w:tcPr>
            <w:tcW w:w="236" w:type="dxa"/>
          </w:tcPr>
          <w:p w14:paraId="249CD052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1481" w:type="dxa"/>
          </w:tcPr>
          <w:p w14:paraId="2EF09728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421</w:t>
            </w:r>
          </w:p>
        </w:tc>
        <w:tc>
          <w:tcPr>
            <w:tcW w:w="850" w:type="dxa"/>
          </w:tcPr>
          <w:p w14:paraId="5EE3AA4D" w14:textId="77777777" w:rsidR="00095812" w:rsidRPr="001A530F" w:rsidRDefault="00095812" w:rsidP="00B41E4C">
            <w:pPr>
              <w:spacing w:after="16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030</w:t>
            </w:r>
          </w:p>
        </w:tc>
      </w:tr>
      <w:tr w:rsidR="00095812" w:rsidRPr="001A530F" w14:paraId="1C5F63FF" w14:textId="77777777" w:rsidTr="00B41E4C">
        <w:tc>
          <w:tcPr>
            <w:tcW w:w="34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278B3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May/Jun 2020 – Jul/Aug 2020</w:t>
            </w:r>
          </w:p>
        </w:tc>
        <w:tc>
          <w:tcPr>
            <w:tcW w:w="10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D0BEC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08</w:t>
            </w:r>
          </w:p>
        </w:tc>
        <w:tc>
          <w:tcPr>
            <w:tcW w:w="15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BF2C9D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16 – -0.00</w:t>
            </w:r>
          </w:p>
        </w:tc>
        <w:tc>
          <w:tcPr>
            <w:tcW w:w="97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F33BD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0.048</w:t>
            </w:r>
          </w:p>
        </w:tc>
        <w:tc>
          <w:tcPr>
            <w:tcW w:w="236" w:type="dxa"/>
          </w:tcPr>
          <w:p w14:paraId="2B10B60C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</w:p>
        </w:tc>
        <w:tc>
          <w:tcPr>
            <w:tcW w:w="1481" w:type="dxa"/>
          </w:tcPr>
          <w:p w14:paraId="3B24C2C6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-1.976</w:t>
            </w:r>
          </w:p>
        </w:tc>
        <w:tc>
          <w:tcPr>
            <w:tcW w:w="850" w:type="dxa"/>
          </w:tcPr>
          <w:p w14:paraId="0C510CA9" w14:textId="77777777" w:rsidR="00095812" w:rsidRPr="001A530F" w:rsidRDefault="00095812" w:rsidP="00B41E4C">
            <w:pPr>
              <w:spacing w:after="16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0.151</w:t>
            </w:r>
          </w:p>
        </w:tc>
      </w:tr>
      <w:tr w:rsidR="00095812" w:rsidRPr="001A530F" w14:paraId="0F6C91A4" w14:textId="77777777" w:rsidTr="00B41E4C">
        <w:tc>
          <w:tcPr>
            <w:tcW w:w="34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8BF4BF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Jul/Aug 2020 – Jan/Feb 2021</w:t>
            </w:r>
          </w:p>
        </w:tc>
        <w:tc>
          <w:tcPr>
            <w:tcW w:w="10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90553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00</w:t>
            </w:r>
          </w:p>
        </w:tc>
        <w:tc>
          <w:tcPr>
            <w:tcW w:w="15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E1500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08 – 0.08</w:t>
            </w:r>
          </w:p>
        </w:tc>
        <w:tc>
          <w:tcPr>
            <w:tcW w:w="97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85E4B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932</w:t>
            </w:r>
          </w:p>
        </w:tc>
        <w:tc>
          <w:tcPr>
            <w:tcW w:w="236" w:type="dxa"/>
          </w:tcPr>
          <w:p w14:paraId="3ED62D0D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1481" w:type="dxa"/>
          </w:tcPr>
          <w:p w14:paraId="398B2257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085</w:t>
            </w:r>
          </w:p>
        </w:tc>
        <w:tc>
          <w:tcPr>
            <w:tcW w:w="850" w:type="dxa"/>
          </w:tcPr>
          <w:p w14:paraId="29B13C8C" w14:textId="77777777" w:rsidR="00095812" w:rsidRPr="001A530F" w:rsidRDefault="00095812" w:rsidP="00B41E4C">
            <w:pPr>
              <w:spacing w:after="16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006</w:t>
            </w:r>
          </w:p>
        </w:tc>
      </w:tr>
      <w:tr w:rsidR="00095812" w:rsidRPr="001A530F" w14:paraId="166B1ACA" w14:textId="77777777" w:rsidTr="00B41E4C">
        <w:tc>
          <w:tcPr>
            <w:tcW w:w="34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BFEB1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Jan/Feb 2021 – Mar/Apr 2021</w:t>
            </w:r>
          </w:p>
        </w:tc>
        <w:tc>
          <w:tcPr>
            <w:tcW w:w="10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6BC64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04</w:t>
            </w:r>
          </w:p>
        </w:tc>
        <w:tc>
          <w:tcPr>
            <w:tcW w:w="15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763E57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04 – 0.13</w:t>
            </w:r>
          </w:p>
        </w:tc>
        <w:tc>
          <w:tcPr>
            <w:tcW w:w="97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26CBD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321</w:t>
            </w:r>
          </w:p>
        </w:tc>
        <w:tc>
          <w:tcPr>
            <w:tcW w:w="236" w:type="dxa"/>
          </w:tcPr>
          <w:p w14:paraId="3F528665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1481" w:type="dxa"/>
          </w:tcPr>
          <w:p w14:paraId="5BFAB4B8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992</w:t>
            </w:r>
          </w:p>
        </w:tc>
        <w:tc>
          <w:tcPr>
            <w:tcW w:w="850" w:type="dxa"/>
          </w:tcPr>
          <w:p w14:paraId="3BF3E37E" w14:textId="77777777" w:rsidR="00095812" w:rsidRPr="001A530F" w:rsidRDefault="00095812" w:rsidP="00B41E4C">
            <w:pPr>
              <w:spacing w:after="16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079</w:t>
            </w:r>
          </w:p>
        </w:tc>
      </w:tr>
      <w:tr w:rsidR="00095812" w:rsidRPr="001A530F" w14:paraId="7ED3CA5E" w14:textId="77777777" w:rsidTr="00B41E4C">
        <w:tc>
          <w:tcPr>
            <w:tcW w:w="34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F6BD6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Mar/Apr 2021 – May/Jun 2021</w:t>
            </w:r>
          </w:p>
        </w:tc>
        <w:tc>
          <w:tcPr>
            <w:tcW w:w="10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8A9E9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04</w:t>
            </w:r>
          </w:p>
        </w:tc>
        <w:tc>
          <w:tcPr>
            <w:tcW w:w="15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6B4031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06 – 0.13</w:t>
            </w:r>
          </w:p>
        </w:tc>
        <w:tc>
          <w:tcPr>
            <w:tcW w:w="97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A44AF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463</w:t>
            </w:r>
          </w:p>
        </w:tc>
        <w:tc>
          <w:tcPr>
            <w:tcW w:w="236" w:type="dxa"/>
          </w:tcPr>
          <w:p w14:paraId="2C79BFD9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1481" w:type="dxa"/>
          </w:tcPr>
          <w:p w14:paraId="55C1B7BE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773</w:t>
            </w:r>
          </w:p>
        </w:tc>
        <w:tc>
          <w:tcPr>
            <w:tcW w:w="850" w:type="dxa"/>
          </w:tcPr>
          <w:p w14:paraId="03B2D64C" w14:textId="77777777" w:rsidR="00095812" w:rsidRPr="001A530F" w:rsidRDefault="00095812" w:rsidP="00B41E4C">
            <w:pPr>
              <w:spacing w:after="16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066</w:t>
            </w:r>
          </w:p>
        </w:tc>
      </w:tr>
      <w:tr w:rsidR="00095812" w:rsidRPr="001A530F" w14:paraId="0AE4BA54" w14:textId="77777777" w:rsidTr="00B41E4C">
        <w:tc>
          <w:tcPr>
            <w:tcW w:w="34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77129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May/Jun 2021 – Jul/Aug 2021</w:t>
            </w:r>
          </w:p>
        </w:tc>
        <w:tc>
          <w:tcPr>
            <w:tcW w:w="10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CF2DC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16</w:t>
            </w:r>
          </w:p>
        </w:tc>
        <w:tc>
          <w:tcPr>
            <w:tcW w:w="15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DA7E8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26 – -0.06</w:t>
            </w:r>
          </w:p>
        </w:tc>
        <w:tc>
          <w:tcPr>
            <w:tcW w:w="97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2F3BC8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0.002</w:t>
            </w:r>
          </w:p>
        </w:tc>
        <w:tc>
          <w:tcPr>
            <w:tcW w:w="236" w:type="dxa"/>
          </w:tcPr>
          <w:p w14:paraId="551552F4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</w:p>
        </w:tc>
        <w:tc>
          <w:tcPr>
            <w:tcW w:w="1481" w:type="dxa"/>
          </w:tcPr>
          <w:p w14:paraId="2E1C38AD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-3.073</w:t>
            </w:r>
          </w:p>
        </w:tc>
        <w:tc>
          <w:tcPr>
            <w:tcW w:w="850" w:type="dxa"/>
          </w:tcPr>
          <w:p w14:paraId="0BB71D1E" w14:textId="77777777" w:rsidR="00095812" w:rsidRPr="001A530F" w:rsidRDefault="00095812" w:rsidP="00B41E4C">
            <w:pPr>
              <w:spacing w:after="16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0.286</w:t>
            </w:r>
          </w:p>
        </w:tc>
      </w:tr>
      <w:tr w:rsidR="00095812" w:rsidRPr="001A530F" w14:paraId="1D5E53E7" w14:textId="77777777" w:rsidTr="00B41E4C">
        <w:tc>
          <w:tcPr>
            <w:tcW w:w="34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CE55D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Sex (ref. category = male)</w:t>
            </w:r>
          </w:p>
        </w:tc>
        <w:tc>
          <w:tcPr>
            <w:tcW w:w="10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87C0C7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14</w:t>
            </w:r>
          </w:p>
        </w:tc>
        <w:tc>
          <w:tcPr>
            <w:tcW w:w="15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FB81A4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23 – -0.05</w:t>
            </w:r>
          </w:p>
        </w:tc>
        <w:tc>
          <w:tcPr>
            <w:tcW w:w="97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A920E8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0.003</w:t>
            </w:r>
          </w:p>
        </w:tc>
        <w:tc>
          <w:tcPr>
            <w:tcW w:w="236" w:type="dxa"/>
          </w:tcPr>
          <w:p w14:paraId="32604431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</w:p>
        </w:tc>
        <w:tc>
          <w:tcPr>
            <w:tcW w:w="1481" w:type="dxa"/>
          </w:tcPr>
          <w:p w14:paraId="3224DDEC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-2.985</w:t>
            </w:r>
          </w:p>
        </w:tc>
        <w:tc>
          <w:tcPr>
            <w:tcW w:w="850" w:type="dxa"/>
          </w:tcPr>
          <w:p w14:paraId="4B628392" w14:textId="77777777" w:rsidR="00095812" w:rsidRPr="001A530F" w:rsidRDefault="00095812" w:rsidP="00B41E4C">
            <w:pPr>
              <w:spacing w:after="16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5812" w:rsidRPr="001A530F" w14:paraId="4A0FF7F3" w14:textId="77777777" w:rsidTr="00B41E4C">
        <w:tc>
          <w:tcPr>
            <w:tcW w:w="34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C592EB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Age</w:t>
            </w:r>
          </w:p>
        </w:tc>
        <w:tc>
          <w:tcPr>
            <w:tcW w:w="10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21E95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00</w:t>
            </w:r>
          </w:p>
        </w:tc>
        <w:tc>
          <w:tcPr>
            <w:tcW w:w="15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C1277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00 – 0.01</w:t>
            </w:r>
          </w:p>
        </w:tc>
        <w:tc>
          <w:tcPr>
            <w:tcW w:w="97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D655B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0.010</w:t>
            </w:r>
          </w:p>
        </w:tc>
        <w:tc>
          <w:tcPr>
            <w:tcW w:w="236" w:type="dxa"/>
          </w:tcPr>
          <w:p w14:paraId="3C860CEE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</w:p>
        </w:tc>
        <w:tc>
          <w:tcPr>
            <w:tcW w:w="1481" w:type="dxa"/>
          </w:tcPr>
          <w:p w14:paraId="7DAADB20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2.574</w:t>
            </w:r>
          </w:p>
        </w:tc>
        <w:tc>
          <w:tcPr>
            <w:tcW w:w="850" w:type="dxa"/>
          </w:tcPr>
          <w:p w14:paraId="1EA56492" w14:textId="77777777" w:rsidR="00095812" w:rsidRPr="001A530F" w:rsidRDefault="00095812" w:rsidP="00B41E4C">
            <w:pPr>
              <w:spacing w:after="16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5812" w:rsidRPr="001A530F" w14:paraId="5AE329A9" w14:textId="77777777" w:rsidTr="00B41E4C">
        <w:tc>
          <w:tcPr>
            <w:tcW w:w="347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806FB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lastRenderedPageBreak/>
              <w:t>Teaching hours per week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0C5FF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0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86FF3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00 – 0.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CB8C7B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64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8FDEF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29CF4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-0.4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C2278" w14:textId="77777777" w:rsidR="00095812" w:rsidRPr="001A530F" w:rsidRDefault="00095812" w:rsidP="00B41E4C">
            <w:pPr>
              <w:spacing w:after="16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7C230F4" w14:textId="77777777" w:rsidR="00095812" w:rsidRPr="001A530F" w:rsidRDefault="00095812" w:rsidP="00095812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1A530F">
        <w:rPr>
          <w:rFonts w:ascii="Times New Roman" w:hAnsi="Times New Roman" w:cs="Times New Roman"/>
          <w:lang w:val="en-US"/>
        </w:rPr>
        <w:t>Model adjusted for sex, age, and teaching hours per week</w:t>
      </w:r>
    </w:p>
    <w:p w14:paraId="4FDCE472" w14:textId="77777777" w:rsidR="00095812" w:rsidRPr="001A530F" w:rsidRDefault="00095812" w:rsidP="00095812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1A530F">
        <w:rPr>
          <w:rFonts w:ascii="Times New Roman" w:hAnsi="Times New Roman" w:cs="Times New Roman"/>
          <w:i/>
          <w:iCs/>
          <w:lang w:val="en-US"/>
        </w:rPr>
        <w:t>CI = confidence interval</w:t>
      </w:r>
    </w:p>
    <w:p w14:paraId="6834C127" w14:textId="77777777" w:rsidR="00095812" w:rsidRPr="001A530F" w:rsidRDefault="00095812" w:rsidP="00095812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1A530F">
        <w:rPr>
          <w:rFonts w:ascii="Times New Roman" w:hAnsi="Times New Roman" w:cs="Times New Roman"/>
          <w:i/>
          <w:iCs/>
          <w:lang w:val="en-US"/>
        </w:rPr>
        <w:t>Significant p-values are marked in bold</w:t>
      </w:r>
    </w:p>
    <w:p w14:paraId="4AE2E9E8" w14:textId="77777777" w:rsidR="00095812" w:rsidRPr="001A530F" w:rsidRDefault="00095812" w:rsidP="00095812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E3442F8" w14:textId="77777777" w:rsidR="00095812" w:rsidRPr="001A530F" w:rsidRDefault="00095812" w:rsidP="00095812">
      <w:pPr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226"/>
        <w:gridCol w:w="964"/>
        <w:gridCol w:w="1466"/>
        <w:gridCol w:w="903"/>
        <w:gridCol w:w="956"/>
        <w:gridCol w:w="756"/>
      </w:tblGrid>
      <w:tr w:rsidR="00095812" w:rsidRPr="00095812" w14:paraId="7E1EE544" w14:textId="77777777" w:rsidTr="00B41E4C"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FA0E31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Table C6. Estimates of the predictors for recovery need</w:t>
            </w:r>
          </w:p>
        </w:tc>
        <w:tc>
          <w:tcPr>
            <w:tcW w:w="0" w:type="auto"/>
          </w:tcPr>
          <w:p w14:paraId="54FF4F6E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</w:p>
        </w:tc>
        <w:tc>
          <w:tcPr>
            <w:tcW w:w="0" w:type="auto"/>
          </w:tcPr>
          <w:p w14:paraId="619722CC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</w:p>
        </w:tc>
      </w:tr>
      <w:tr w:rsidR="00095812" w:rsidRPr="001A530F" w14:paraId="31CD6229" w14:textId="77777777" w:rsidTr="00B41E4C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4E56E5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6845F8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Recovery need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4550E61B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4B986E54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</w:p>
        </w:tc>
      </w:tr>
      <w:tr w:rsidR="00095812" w:rsidRPr="001A530F" w14:paraId="277793EC" w14:textId="77777777" w:rsidTr="00B41E4C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3B89F9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28EF73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76C806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E45F53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29E87E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i/>
                <w:iCs/>
                <w:lang w:val="en-GB" w:eastAsia="nl-B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C8EEA2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i/>
                <w:iCs/>
                <w:lang w:val="en-GB" w:eastAsia="nl-BE"/>
              </w:rPr>
              <w:t>d</w:t>
            </w:r>
          </w:p>
        </w:tc>
      </w:tr>
      <w:tr w:rsidR="00095812" w:rsidRPr="001A530F" w14:paraId="567C2AC5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27AC2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Sep/Oct 2019 – Nov/Dec 2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DC3CE5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8DD8F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03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86B8C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0.010</w:t>
            </w:r>
          </w:p>
        </w:tc>
        <w:tc>
          <w:tcPr>
            <w:tcW w:w="0" w:type="auto"/>
          </w:tcPr>
          <w:p w14:paraId="2042C755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27.374</w:t>
            </w:r>
          </w:p>
        </w:tc>
        <w:tc>
          <w:tcPr>
            <w:tcW w:w="0" w:type="auto"/>
          </w:tcPr>
          <w:p w14:paraId="3CE5C9D1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0.122</w:t>
            </w:r>
          </w:p>
        </w:tc>
      </w:tr>
      <w:tr w:rsidR="00095812" w:rsidRPr="001A530F" w14:paraId="1CEA56E1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1AB38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Nov/Dec 2019 – Jan/Feb 2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927383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63F48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17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968D10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582</w:t>
            </w:r>
          </w:p>
        </w:tc>
        <w:tc>
          <w:tcPr>
            <w:tcW w:w="0" w:type="auto"/>
          </w:tcPr>
          <w:p w14:paraId="59AE8BD5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2.582</w:t>
            </w:r>
          </w:p>
        </w:tc>
        <w:tc>
          <w:tcPr>
            <w:tcW w:w="0" w:type="auto"/>
          </w:tcPr>
          <w:p w14:paraId="18374F4F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031</w:t>
            </w:r>
          </w:p>
        </w:tc>
      </w:tr>
      <w:tr w:rsidR="00095812" w:rsidRPr="001A530F" w14:paraId="5F88C5B8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13ACA9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Jan/Feb 2020 – Mar/Apr 2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D3AEB4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20B07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94 – -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DEB00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&lt;0.001</w:t>
            </w:r>
          </w:p>
        </w:tc>
        <w:tc>
          <w:tcPr>
            <w:tcW w:w="0" w:type="auto"/>
          </w:tcPr>
          <w:p w14:paraId="29BD4893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-0.550</w:t>
            </w:r>
          </w:p>
        </w:tc>
        <w:tc>
          <w:tcPr>
            <w:tcW w:w="0" w:type="auto"/>
          </w:tcPr>
          <w:p w14:paraId="5D96069E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0.667</w:t>
            </w:r>
          </w:p>
        </w:tc>
      </w:tr>
      <w:tr w:rsidR="00095812" w:rsidRPr="001A530F" w14:paraId="450D797E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61A62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Mar/Apr 2020 – May/Jun 2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EE2B6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C5A67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19 – 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34E5AD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&lt;0.001</w:t>
            </w:r>
          </w:p>
        </w:tc>
        <w:tc>
          <w:tcPr>
            <w:tcW w:w="0" w:type="auto"/>
          </w:tcPr>
          <w:p w14:paraId="185C09E6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-10.763</w:t>
            </w:r>
          </w:p>
        </w:tc>
        <w:tc>
          <w:tcPr>
            <w:tcW w:w="0" w:type="auto"/>
          </w:tcPr>
          <w:p w14:paraId="1DF46D30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0.301</w:t>
            </w:r>
          </w:p>
        </w:tc>
      </w:tr>
      <w:tr w:rsidR="00095812" w:rsidRPr="001A530F" w14:paraId="5049DD24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FAB350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May/Jun 2020 – Jul/Aug 2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BDC40E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70535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65 – -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F9DF8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&lt;0.001</w:t>
            </w:r>
          </w:p>
        </w:tc>
        <w:tc>
          <w:tcPr>
            <w:tcW w:w="0" w:type="auto"/>
          </w:tcPr>
          <w:p w14:paraId="02CBF329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4.292</w:t>
            </w:r>
          </w:p>
        </w:tc>
        <w:tc>
          <w:tcPr>
            <w:tcW w:w="0" w:type="auto"/>
          </w:tcPr>
          <w:p w14:paraId="653C2AFB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0.402</w:t>
            </w:r>
          </w:p>
        </w:tc>
      </w:tr>
      <w:tr w:rsidR="00095812" w:rsidRPr="001A530F" w14:paraId="167E1920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58585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Jul/Aug 2020 – Jan/Feb 2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0182F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3C86E3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93 – 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F74B3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&lt;0.001</w:t>
            </w:r>
          </w:p>
        </w:tc>
        <w:tc>
          <w:tcPr>
            <w:tcW w:w="0" w:type="auto"/>
          </w:tcPr>
          <w:p w14:paraId="60FCE6BE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-5.281</w:t>
            </w:r>
          </w:p>
        </w:tc>
        <w:tc>
          <w:tcPr>
            <w:tcW w:w="0" w:type="auto"/>
          </w:tcPr>
          <w:p w14:paraId="612D00A1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0.928</w:t>
            </w:r>
          </w:p>
        </w:tc>
      </w:tr>
      <w:tr w:rsidR="00095812" w:rsidRPr="001A530F" w14:paraId="35FC91E5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96A508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Jan/Feb 2021 – Mar/Apr 2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461DE3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58294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05 – 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9F3E03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149</w:t>
            </w:r>
          </w:p>
        </w:tc>
        <w:tc>
          <w:tcPr>
            <w:tcW w:w="0" w:type="auto"/>
          </w:tcPr>
          <w:p w14:paraId="691AAF30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12.292</w:t>
            </w:r>
          </w:p>
        </w:tc>
        <w:tc>
          <w:tcPr>
            <w:tcW w:w="0" w:type="auto"/>
          </w:tcPr>
          <w:p w14:paraId="3FBFA3D2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115</w:t>
            </w:r>
          </w:p>
        </w:tc>
      </w:tr>
      <w:tr w:rsidR="00095812" w:rsidRPr="001A530F" w14:paraId="5DA2A444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5D988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Mar/Apr 2021 – May/Jun 2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6F9FF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158F8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31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CEF7D0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351</w:t>
            </w:r>
          </w:p>
        </w:tc>
        <w:tc>
          <w:tcPr>
            <w:tcW w:w="0" w:type="auto"/>
          </w:tcPr>
          <w:p w14:paraId="7905B89B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1.442</w:t>
            </w:r>
          </w:p>
        </w:tc>
        <w:tc>
          <w:tcPr>
            <w:tcW w:w="0" w:type="auto"/>
          </w:tcPr>
          <w:p w14:paraId="6B880E8A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085</w:t>
            </w:r>
          </w:p>
        </w:tc>
      </w:tr>
      <w:tr w:rsidR="00095812" w:rsidRPr="001A530F" w14:paraId="30C07787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84A057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May/Jun 2021 – Jul/Aug 2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80910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509464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1.34 – -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9712E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&lt;0.001</w:t>
            </w:r>
          </w:p>
        </w:tc>
        <w:tc>
          <w:tcPr>
            <w:tcW w:w="0" w:type="auto"/>
          </w:tcPr>
          <w:p w14:paraId="5957DC08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-0.934</w:t>
            </w:r>
          </w:p>
        </w:tc>
        <w:tc>
          <w:tcPr>
            <w:tcW w:w="0" w:type="auto"/>
          </w:tcPr>
          <w:p w14:paraId="1AA11572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0.947</w:t>
            </w:r>
          </w:p>
        </w:tc>
      </w:tr>
      <w:tr w:rsidR="00095812" w:rsidRPr="001A530F" w14:paraId="7BD19300" w14:textId="77777777" w:rsidTr="00B41E4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649F6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Sex (ref. category = mal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404CFE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D671F4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27 – 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DE9B00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  <w:t>&lt;0.001</w:t>
            </w:r>
          </w:p>
        </w:tc>
        <w:tc>
          <w:tcPr>
            <w:tcW w:w="0" w:type="auto"/>
          </w:tcPr>
          <w:p w14:paraId="22ECFE22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bCs/>
                <w:lang w:val="en-GB" w:eastAsia="nl-BE"/>
              </w:rPr>
              <w:t>4.903</w:t>
            </w:r>
          </w:p>
        </w:tc>
        <w:tc>
          <w:tcPr>
            <w:tcW w:w="0" w:type="auto"/>
          </w:tcPr>
          <w:p w14:paraId="78DE1B7D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</w:p>
        </w:tc>
      </w:tr>
      <w:tr w:rsidR="00095812" w:rsidRPr="001A530F" w14:paraId="2E9CB408" w14:textId="77777777" w:rsidTr="00B41E4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016C4C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Teaching hours per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A47ED7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A2F923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-0.00 – 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C9772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US" w:eastAsia="nl-BE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AC143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A530F">
              <w:rPr>
                <w:rFonts w:ascii="Times New Roman" w:eastAsia="Times New Roman" w:hAnsi="Times New Roman" w:cs="Times New Roman"/>
                <w:lang w:val="en-GB" w:eastAsia="nl-BE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500CE" w14:textId="77777777" w:rsidR="00095812" w:rsidRPr="001A530F" w:rsidRDefault="00095812" w:rsidP="00B41E4C">
            <w:pPr>
              <w:jc w:val="both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</w:tbl>
    <w:p w14:paraId="4CB35E8A" w14:textId="77777777" w:rsidR="00095812" w:rsidRPr="001A530F" w:rsidRDefault="00095812" w:rsidP="00095812">
      <w:pPr>
        <w:jc w:val="both"/>
        <w:rPr>
          <w:rFonts w:ascii="Times New Roman" w:hAnsi="Times New Roman" w:cs="Times New Roman"/>
          <w:lang w:val="en-US"/>
        </w:rPr>
      </w:pPr>
      <w:r w:rsidRPr="001A530F">
        <w:rPr>
          <w:rFonts w:ascii="Times New Roman" w:hAnsi="Times New Roman" w:cs="Times New Roman"/>
          <w:lang w:val="en-US"/>
        </w:rPr>
        <w:lastRenderedPageBreak/>
        <w:t>Model adjusted for sex and teaching hours per week</w:t>
      </w:r>
    </w:p>
    <w:p w14:paraId="183EA07D" w14:textId="77777777" w:rsidR="00095812" w:rsidRPr="001A530F" w:rsidRDefault="00095812" w:rsidP="00095812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1A530F">
        <w:rPr>
          <w:rFonts w:ascii="Times New Roman" w:hAnsi="Times New Roman" w:cs="Times New Roman"/>
          <w:i/>
          <w:iCs/>
          <w:lang w:val="en-US"/>
        </w:rPr>
        <w:t>CI = confidence interval</w:t>
      </w:r>
    </w:p>
    <w:p w14:paraId="359F9269" w14:textId="77777777" w:rsidR="00095812" w:rsidRPr="001A530F" w:rsidRDefault="00095812" w:rsidP="00095812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1A530F">
        <w:rPr>
          <w:rFonts w:ascii="Times New Roman" w:hAnsi="Times New Roman" w:cs="Times New Roman"/>
          <w:i/>
          <w:iCs/>
          <w:lang w:val="en-US"/>
        </w:rPr>
        <w:t>Significant p-values are marked in bold</w:t>
      </w:r>
    </w:p>
    <w:p w14:paraId="45C0860F" w14:textId="77777777" w:rsidR="00095812" w:rsidRPr="001A530F" w:rsidRDefault="00095812" w:rsidP="00095812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5E3C4F8" w14:textId="77777777" w:rsidR="00095812" w:rsidRPr="001A530F" w:rsidRDefault="00095812" w:rsidP="00095812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638BD52" w14:textId="69E2EDA0" w:rsidR="0013316A" w:rsidRPr="00095812" w:rsidRDefault="0013316A" w:rsidP="00095812">
      <w:pPr>
        <w:rPr>
          <w:lang w:val="en-US"/>
        </w:rPr>
      </w:pPr>
    </w:p>
    <w:sectPr w:rsidR="0013316A" w:rsidRPr="00095812" w:rsidSect="00E040EF">
      <w:footerReference w:type="default" r:id="rId7"/>
      <w:type w:val="continuous"/>
      <w:pgSz w:w="16838" w:h="11906" w:orient="landscape"/>
      <w:pgMar w:top="1418" w:right="1418" w:bottom="1418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B714E" w14:textId="77777777" w:rsidR="00000000" w:rsidRDefault="00313884">
      <w:r>
        <w:separator/>
      </w:r>
    </w:p>
  </w:endnote>
  <w:endnote w:type="continuationSeparator" w:id="0">
    <w:p w14:paraId="10ED620B" w14:textId="77777777" w:rsidR="00000000" w:rsidRDefault="003138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50520603"/>
      <w:docPartObj>
        <w:docPartGallery w:val="Page Numbers (Bottom of Page)"/>
        <w:docPartUnique/>
      </w:docPartObj>
    </w:sdtPr>
    <w:sdtEndPr/>
    <w:sdtContent>
      <w:p w14:paraId="026A68AD" w14:textId="77777777" w:rsidR="007239C7" w:rsidRDefault="007239C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473E75E3" w14:textId="77777777" w:rsidR="007239C7" w:rsidRDefault="007239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3238A" w14:textId="77777777" w:rsidR="00000000" w:rsidRDefault="00313884">
      <w:r>
        <w:separator/>
      </w:r>
    </w:p>
  </w:footnote>
  <w:footnote w:type="continuationSeparator" w:id="0">
    <w:p w14:paraId="09404747" w14:textId="77777777" w:rsidR="00000000" w:rsidRDefault="003138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E1854"/>
    <w:multiLevelType w:val="hybridMultilevel"/>
    <w:tmpl w:val="79288AB8"/>
    <w:lvl w:ilvl="0" w:tplc="5ED692D4">
      <w:start w:val="186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5D38D0"/>
    <w:multiLevelType w:val="hybridMultilevel"/>
    <w:tmpl w:val="E11A5972"/>
    <w:lvl w:ilvl="0" w:tplc="17A6AE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8560AA"/>
    <w:multiLevelType w:val="hybridMultilevel"/>
    <w:tmpl w:val="B6B84C3A"/>
    <w:lvl w:ilvl="0" w:tplc="E7AE9DC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3C13B6"/>
    <w:multiLevelType w:val="hybridMultilevel"/>
    <w:tmpl w:val="F5487426"/>
    <w:lvl w:ilvl="0" w:tplc="8452A1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8B299F"/>
    <w:multiLevelType w:val="hybridMultilevel"/>
    <w:tmpl w:val="8268367A"/>
    <w:lvl w:ilvl="0" w:tplc="6442B27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162647"/>
    <w:multiLevelType w:val="hybridMultilevel"/>
    <w:tmpl w:val="D97E5330"/>
    <w:lvl w:ilvl="0" w:tplc="09045B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312EC1"/>
    <w:multiLevelType w:val="hybridMultilevel"/>
    <w:tmpl w:val="52F044EC"/>
    <w:lvl w:ilvl="0" w:tplc="A6D6D05E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FF5DCE"/>
    <w:multiLevelType w:val="hybridMultilevel"/>
    <w:tmpl w:val="05D0621E"/>
    <w:lvl w:ilvl="0" w:tplc="B380C4B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240051"/>
    <w:multiLevelType w:val="hybridMultilevel"/>
    <w:tmpl w:val="44143656"/>
    <w:lvl w:ilvl="0" w:tplc="DDCA25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BE5C85"/>
    <w:multiLevelType w:val="multilevel"/>
    <w:tmpl w:val="4830E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8CD33B9"/>
    <w:multiLevelType w:val="hybridMultilevel"/>
    <w:tmpl w:val="A9F24538"/>
    <w:lvl w:ilvl="0" w:tplc="F7AE6E8E">
      <w:start w:val="1"/>
      <w:numFmt w:val="bullet"/>
      <w:lvlText w:val="+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0E41A3"/>
    <w:multiLevelType w:val="hybridMultilevel"/>
    <w:tmpl w:val="A37EC56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BE793E"/>
    <w:multiLevelType w:val="multilevel"/>
    <w:tmpl w:val="08E0C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1753DF6"/>
    <w:multiLevelType w:val="hybridMultilevel"/>
    <w:tmpl w:val="B93CDDDC"/>
    <w:lvl w:ilvl="0" w:tplc="744AB2A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FE2935"/>
    <w:multiLevelType w:val="hybridMultilevel"/>
    <w:tmpl w:val="584A8598"/>
    <w:lvl w:ilvl="0" w:tplc="B07887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6D2F71"/>
    <w:multiLevelType w:val="multilevel"/>
    <w:tmpl w:val="673CC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7446679"/>
    <w:multiLevelType w:val="multilevel"/>
    <w:tmpl w:val="DF08D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7FE3FEE"/>
    <w:multiLevelType w:val="hybridMultilevel"/>
    <w:tmpl w:val="EE9EC5B0"/>
    <w:lvl w:ilvl="0" w:tplc="1F14A8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695658"/>
    <w:multiLevelType w:val="hybridMultilevel"/>
    <w:tmpl w:val="5B22831A"/>
    <w:lvl w:ilvl="0" w:tplc="0EF2A9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A65B0F"/>
    <w:multiLevelType w:val="multilevel"/>
    <w:tmpl w:val="386C0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5A20977"/>
    <w:multiLevelType w:val="hybridMultilevel"/>
    <w:tmpl w:val="580E7C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7"/>
  </w:num>
  <w:num w:numId="3">
    <w:abstractNumId w:val="3"/>
  </w:num>
  <w:num w:numId="4">
    <w:abstractNumId w:val="18"/>
  </w:num>
  <w:num w:numId="5">
    <w:abstractNumId w:val="0"/>
  </w:num>
  <w:num w:numId="6">
    <w:abstractNumId w:val="20"/>
  </w:num>
  <w:num w:numId="7">
    <w:abstractNumId w:val="1"/>
  </w:num>
  <w:num w:numId="8">
    <w:abstractNumId w:val="14"/>
  </w:num>
  <w:num w:numId="9">
    <w:abstractNumId w:val="11"/>
  </w:num>
  <w:num w:numId="10">
    <w:abstractNumId w:val="6"/>
  </w:num>
  <w:num w:numId="11">
    <w:abstractNumId w:val="16"/>
  </w:num>
  <w:num w:numId="12">
    <w:abstractNumId w:val="15"/>
  </w:num>
  <w:num w:numId="13">
    <w:abstractNumId w:val="9"/>
  </w:num>
  <w:num w:numId="14">
    <w:abstractNumId w:val="8"/>
  </w:num>
  <w:num w:numId="15">
    <w:abstractNumId w:val="7"/>
  </w:num>
  <w:num w:numId="16">
    <w:abstractNumId w:val="10"/>
  </w:num>
  <w:num w:numId="17">
    <w:abstractNumId w:val="2"/>
  </w:num>
  <w:num w:numId="18">
    <w:abstractNumId w:val="4"/>
  </w:num>
  <w:num w:numId="19">
    <w:abstractNumId w:val="13"/>
  </w:num>
  <w:num w:numId="20">
    <w:abstractNumId w:val="19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16A"/>
    <w:rsid w:val="00041C6C"/>
    <w:rsid w:val="000735B5"/>
    <w:rsid w:val="00095812"/>
    <w:rsid w:val="0013316A"/>
    <w:rsid w:val="00230D20"/>
    <w:rsid w:val="002A36C7"/>
    <w:rsid w:val="00313884"/>
    <w:rsid w:val="00371242"/>
    <w:rsid w:val="0040387B"/>
    <w:rsid w:val="007239C7"/>
    <w:rsid w:val="00BB0B90"/>
    <w:rsid w:val="00DC531A"/>
    <w:rsid w:val="00E040EF"/>
    <w:rsid w:val="00EB6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B556D6"/>
  <w15:chartTrackingRefBased/>
  <w15:docId w15:val="{6B8A5797-B135-4381-8420-FD48E53B0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16A"/>
    <w:pPr>
      <w:spacing w:after="0" w:line="240" w:lineRule="auto"/>
    </w:pPr>
    <w:rPr>
      <w:sz w:val="24"/>
      <w:szCs w:val="24"/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16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13316A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16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BE"/>
    </w:rPr>
  </w:style>
  <w:style w:type="character" w:customStyle="1" w:styleId="Heading4Char">
    <w:name w:val="Heading 4 Char"/>
    <w:basedOn w:val="DefaultParagraphFont"/>
    <w:link w:val="Heading4"/>
    <w:uiPriority w:val="9"/>
    <w:rsid w:val="0013316A"/>
    <w:rPr>
      <w:rFonts w:ascii="Times New Roman" w:eastAsia="Times New Roman" w:hAnsi="Times New Roman" w:cs="Times New Roman"/>
      <w:b/>
      <w:bCs/>
      <w:sz w:val="24"/>
      <w:szCs w:val="24"/>
      <w:lang w:val="nl-BE" w:eastAsia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1331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31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16A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1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16A"/>
    <w:rPr>
      <w:b/>
      <w:bCs/>
      <w:sz w:val="20"/>
      <w:szCs w:val="20"/>
      <w:lang w:val="nl-BE"/>
    </w:rPr>
  </w:style>
  <w:style w:type="paragraph" w:styleId="ListParagraph">
    <w:name w:val="List Paragraph"/>
    <w:basedOn w:val="Normal"/>
    <w:uiPriority w:val="34"/>
    <w:qFormat/>
    <w:rsid w:val="0013316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316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16A"/>
    <w:rPr>
      <w:rFonts w:ascii="Segoe UI" w:hAnsi="Segoe UI" w:cs="Segoe UI"/>
      <w:sz w:val="18"/>
      <w:szCs w:val="18"/>
      <w:lang w:val="nl-BE"/>
    </w:rPr>
  </w:style>
  <w:style w:type="paragraph" w:styleId="NormalWeb">
    <w:name w:val="Normal (Web)"/>
    <w:basedOn w:val="Normal"/>
    <w:uiPriority w:val="99"/>
    <w:unhideWhenUsed/>
    <w:rsid w:val="0013316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3316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316A"/>
    <w:rPr>
      <w:sz w:val="24"/>
      <w:szCs w:val="24"/>
      <w:lang w:val="nl-BE"/>
    </w:rPr>
  </w:style>
  <w:style w:type="paragraph" w:styleId="Footer">
    <w:name w:val="footer"/>
    <w:basedOn w:val="Normal"/>
    <w:link w:val="FooterChar"/>
    <w:uiPriority w:val="99"/>
    <w:unhideWhenUsed/>
    <w:rsid w:val="0013316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316A"/>
    <w:rPr>
      <w:sz w:val="24"/>
      <w:szCs w:val="24"/>
      <w:lang w:val="nl-BE"/>
    </w:rPr>
  </w:style>
  <w:style w:type="table" w:styleId="TableGrid">
    <w:name w:val="Table Grid"/>
    <w:basedOn w:val="TableNormal"/>
    <w:uiPriority w:val="39"/>
    <w:rsid w:val="0013316A"/>
    <w:pPr>
      <w:spacing w:after="0" w:line="240" w:lineRule="auto"/>
    </w:pPr>
    <w:rPr>
      <w:sz w:val="24"/>
      <w:szCs w:val="24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13316A"/>
  </w:style>
  <w:style w:type="paragraph" w:customStyle="1" w:styleId="Default">
    <w:name w:val="Default"/>
    <w:uiPriority w:val="99"/>
    <w:rsid w:val="0013316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BE"/>
    </w:rPr>
  </w:style>
  <w:style w:type="paragraph" w:styleId="NoSpacing">
    <w:name w:val="No Spacing"/>
    <w:link w:val="NoSpacingChar"/>
    <w:uiPriority w:val="1"/>
    <w:qFormat/>
    <w:rsid w:val="0013316A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13316A"/>
    <w:rPr>
      <w:lang w:val="nl-NL"/>
    </w:rPr>
  </w:style>
  <w:style w:type="character" w:customStyle="1" w:styleId="normaltextrun">
    <w:name w:val="normaltextrun"/>
    <w:basedOn w:val="DefaultParagraphFont"/>
    <w:rsid w:val="0013316A"/>
  </w:style>
  <w:style w:type="character" w:styleId="Strong">
    <w:name w:val="Strong"/>
    <w:basedOn w:val="DefaultParagraphFont"/>
    <w:uiPriority w:val="22"/>
    <w:qFormat/>
    <w:rsid w:val="0013316A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3316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316A"/>
    <w:rPr>
      <w:sz w:val="20"/>
      <w:szCs w:val="20"/>
      <w:lang w:val="nl-BE"/>
    </w:rPr>
  </w:style>
  <w:style w:type="character" w:styleId="FootnoteReference">
    <w:name w:val="footnote reference"/>
    <w:basedOn w:val="DefaultParagraphFont"/>
    <w:uiPriority w:val="99"/>
    <w:semiHidden/>
    <w:unhideWhenUsed/>
    <w:rsid w:val="0013316A"/>
    <w:rPr>
      <w:vertAlign w:val="superscript"/>
    </w:rPr>
  </w:style>
  <w:style w:type="paragraph" w:styleId="Revision">
    <w:name w:val="Revision"/>
    <w:hidden/>
    <w:uiPriority w:val="99"/>
    <w:semiHidden/>
    <w:rsid w:val="0013316A"/>
    <w:pPr>
      <w:spacing w:after="0" w:line="240" w:lineRule="auto"/>
    </w:pPr>
    <w:rPr>
      <w:sz w:val="24"/>
      <w:szCs w:val="24"/>
      <w:lang w:val="nl-BE"/>
    </w:rPr>
  </w:style>
  <w:style w:type="character" w:styleId="Emphasis">
    <w:name w:val="Emphasis"/>
    <w:basedOn w:val="DefaultParagraphFont"/>
    <w:uiPriority w:val="20"/>
    <w:qFormat/>
    <w:rsid w:val="0013316A"/>
    <w:rPr>
      <w:i/>
      <w:iCs/>
    </w:rPr>
  </w:style>
  <w:style w:type="paragraph" w:customStyle="1" w:styleId="msonormal0">
    <w:name w:val="msonormal"/>
    <w:basedOn w:val="Normal"/>
    <w:uiPriority w:val="99"/>
    <w:rsid w:val="0013316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CommentSubjectChar1">
    <w:name w:val="Comment Subject Char1"/>
    <w:basedOn w:val="CommentTextChar"/>
    <w:uiPriority w:val="99"/>
    <w:semiHidden/>
    <w:rsid w:val="0013316A"/>
    <w:rPr>
      <w:b/>
      <w:bCs/>
      <w:sz w:val="20"/>
      <w:szCs w:val="20"/>
      <w:lang w:val="nl-BE"/>
    </w:rPr>
  </w:style>
  <w:style w:type="character" w:customStyle="1" w:styleId="FootnoteTextChar1">
    <w:name w:val="Footnote Text Char1"/>
    <w:basedOn w:val="DefaultParagraphFont"/>
    <w:uiPriority w:val="99"/>
    <w:semiHidden/>
    <w:rsid w:val="0013316A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3316A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316A"/>
    <w:rPr>
      <w:rFonts w:ascii="Calibri" w:hAnsi="Calibri" w:cs="Calibri"/>
      <w:noProof/>
      <w:lang w:val="en-US"/>
    </w:rPr>
  </w:style>
  <w:style w:type="character" w:customStyle="1" w:styleId="title-text">
    <w:name w:val="title-text"/>
    <w:basedOn w:val="DefaultParagraphFont"/>
    <w:rsid w:val="0013316A"/>
  </w:style>
  <w:style w:type="character" w:customStyle="1" w:styleId="sr-only">
    <w:name w:val="sr-only"/>
    <w:basedOn w:val="DefaultParagraphFont"/>
    <w:rsid w:val="0013316A"/>
  </w:style>
  <w:style w:type="character" w:customStyle="1" w:styleId="text">
    <w:name w:val="text"/>
    <w:basedOn w:val="DefaultParagraphFont"/>
    <w:rsid w:val="0013316A"/>
  </w:style>
  <w:style w:type="character" w:customStyle="1" w:styleId="author-ref">
    <w:name w:val="author-ref"/>
    <w:basedOn w:val="DefaultParagraphFont"/>
    <w:rsid w:val="0013316A"/>
  </w:style>
  <w:style w:type="character" w:styleId="PlaceholderText">
    <w:name w:val="Placeholder Text"/>
    <w:basedOn w:val="DefaultParagraphFont"/>
    <w:uiPriority w:val="99"/>
    <w:semiHidden/>
    <w:rsid w:val="0013316A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13316A"/>
  </w:style>
  <w:style w:type="character" w:styleId="Hyperlink">
    <w:name w:val="Hyperlink"/>
    <w:basedOn w:val="DefaultParagraphFont"/>
    <w:uiPriority w:val="99"/>
    <w:unhideWhenUsed/>
    <w:rsid w:val="001331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316A"/>
    <w:rPr>
      <w:color w:val="605E5C"/>
      <w:shd w:val="clear" w:color="auto" w:fill="E1DFDD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3316A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16A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3316A"/>
    <w:rPr>
      <w:rFonts w:eastAsiaTheme="minorEastAsia"/>
      <w:color w:val="5A5A5A" w:themeColor="text1" w:themeTint="A5"/>
      <w:spacing w:val="15"/>
      <w:lang w:val="nl-BE"/>
    </w:rPr>
  </w:style>
  <w:style w:type="character" w:customStyle="1" w:styleId="eop">
    <w:name w:val="eop"/>
    <w:basedOn w:val="DefaultParagraphFont"/>
    <w:rsid w:val="000958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927</Words>
  <Characters>5284</Characters>
  <Application>Microsoft Office Word</Application>
  <DocSecurity>0</DocSecurity>
  <Lines>44</Lines>
  <Paragraphs>12</Paragraphs>
  <ScaleCrop>false</ScaleCrop>
  <Company/>
  <LinksUpToDate>false</LinksUpToDate>
  <CharactersWithSpaces>6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 VERHAVERT</dc:creator>
  <cp:keywords/>
  <dc:description/>
  <cp:lastModifiedBy>Yanni VERHAVERT</cp:lastModifiedBy>
  <cp:revision>7</cp:revision>
  <dcterms:created xsi:type="dcterms:W3CDTF">2022-11-08T15:02:00Z</dcterms:created>
  <dcterms:modified xsi:type="dcterms:W3CDTF">2022-11-08T15:21:00Z</dcterms:modified>
</cp:coreProperties>
</file>